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A0CD4D" w14:textId="56B2B77A" w:rsidR="00390393" w:rsidRPr="00F71B91" w:rsidRDefault="00390393" w:rsidP="00390393">
      <w:pPr>
        <w:rPr>
          <w:b/>
          <w:lang w:val="en-US"/>
        </w:rPr>
      </w:pPr>
      <w:r w:rsidRPr="00F71B91">
        <w:rPr>
          <w:b/>
          <w:lang w:val="en-US"/>
        </w:rPr>
        <w:t xml:space="preserve">Additional File 2: </w:t>
      </w:r>
      <w:r w:rsidRPr="00F71B91">
        <w:rPr>
          <w:b/>
          <w:lang w:val="en-US"/>
        </w:rPr>
        <w:t>Profile of pediatric and adult patients with DF and youth and adult controls</w:t>
      </w:r>
    </w:p>
    <w:p w14:paraId="7EB40725" w14:textId="210A0B60" w:rsidR="00390393" w:rsidRDefault="00390393">
      <w:pPr>
        <w:rPr>
          <w:lang w:val="en-US"/>
        </w:rPr>
      </w:pPr>
    </w:p>
    <w:tbl>
      <w:tblPr>
        <w:tblpPr w:leftFromText="180" w:rightFromText="180" w:vertAnchor="page" w:horzAnchor="margin" w:tblpY="2155"/>
        <w:tblW w:w="894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8"/>
        <w:gridCol w:w="1723"/>
        <w:gridCol w:w="1135"/>
        <w:gridCol w:w="709"/>
        <w:gridCol w:w="709"/>
        <w:gridCol w:w="709"/>
        <w:gridCol w:w="708"/>
        <w:gridCol w:w="709"/>
        <w:gridCol w:w="691"/>
      </w:tblGrid>
      <w:tr w:rsidR="00390393" w:rsidRPr="00337459" w14:paraId="7F169509" w14:textId="77777777" w:rsidTr="00F71B91">
        <w:trPr>
          <w:trHeight w:val="20"/>
          <w:tblHeader/>
        </w:trPr>
        <w:tc>
          <w:tcPr>
            <w:tcW w:w="8941" w:type="dxa"/>
            <w:gridSpan w:val="9"/>
            <w:tcBorders>
              <w:bottom w:val="single" w:sz="4" w:space="0" w:color="auto"/>
            </w:tcBorders>
          </w:tcPr>
          <w:p w14:paraId="0E80D275" w14:textId="77777777" w:rsidR="00390393" w:rsidRPr="000E65C6" w:rsidRDefault="00390393" w:rsidP="00F71B91">
            <w:pPr>
              <w:rPr>
                <w:rFonts w:cstheme="minorHAnsi"/>
              </w:rPr>
            </w:pPr>
            <w:bookmarkStart w:id="0" w:name="_GoBack"/>
            <w:bookmarkEnd w:id="0"/>
            <w:proofErr w:type="spellStart"/>
            <w:r w:rsidRPr="00D455D1">
              <w:rPr>
                <w:rFonts w:ascii="Calibri" w:hAnsi="Calibri" w:cs="Calibri"/>
                <w:b/>
                <w:sz w:val="18"/>
                <w:szCs w:val="18"/>
              </w:rPr>
              <w:t>Tabl</w:t>
            </w:r>
            <w:proofErr w:type="spellEnd"/>
            <w:r w:rsidRPr="00D455D1">
              <w:rPr>
                <w:rFonts w:ascii="Calibri" w:hAnsi="Calibri" w:cs="Calibri"/>
                <w:b/>
                <w:sz w:val="18"/>
                <w:szCs w:val="18"/>
              </w:rPr>
              <w:t>e S</w:t>
            </w:r>
            <w:r>
              <w:rPr>
                <w:rFonts w:ascii="Calibri" w:hAnsi="Calibri" w:cs="Calibri"/>
                <w:b/>
                <w:sz w:val="18"/>
                <w:szCs w:val="18"/>
              </w:rPr>
              <w:t>1</w:t>
            </w:r>
            <w:r w:rsidRPr="00D455D1">
              <w:rPr>
                <w:rFonts w:ascii="Calibri" w:hAnsi="Calibri" w:cs="Calibri"/>
                <w:b/>
                <w:sz w:val="18"/>
                <w:szCs w:val="18"/>
              </w:rPr>
              <w:t xml:space="preserve">. 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D455D1">
              <w:rPr>
                <w:rFonts w:ascii="Calibri" w:hAnsi="Calibri" w:cs="Calibri"/>
                <w:sz w:val="18"/>
                <w:szCs w:val="18"/>
              </w:rPr>
              <w:t xml:space="preserve">ocio-demographic profile, clinical parameters and clinical symptoms among </w:t>
            </w:r>
            <w:r w:rsidRPr="00966BB5">
              <w:rPr>
                <w:rFonts w:ascii="Calibri" w:hAnsi="Calibri" w:cs="Calibri"/>
                <w:sz w:val="18"/>
                <w:szCs w:val="18"/>
              </w:rPr>
              <w:t>paediatric</w:t>
            </w:r>
            <w:r w:rsidRPr="00D455D1">
              <w:rPr>
                <w:rFonts w:ascii="Calibri" w:hAnsi="Calibri" w:cs="Calibri"/>
                <w:sz w:val="18"/>
                <w:szCs w:val="18"/>
              </w:rPr>
              <w:t xml:space="preserve"> and adult patients with DF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and youth and adult controls</w:t>
            </w:r>
          </w:p>
        </w:tc>
      </w:tr>
      <w:tr w:rsidR="00390393" w:rsidRPr="00337459" w14:paraId="2B34C42C" w14:textId="77777777" w:rsidTr="00F71B91">
        <w:trPr>
          <w:trHeight w:val="20"/>
          <w:tblHeader/>
        </w:trPr>
        <w:tc>
          <w:tcPr>
            <w:tcW w:w="1848" w:type="dxa"/>
          </w:tcPr>
          <w:p w14:paraId="206085DD" w14:textId="77777777" w:rsidR="00390393" w:rsidRPr="00FB356D" w:rsidRDefault="00390393" w:rsidP="00F71B9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</w:tcPr>
          <w:p w14:paraId="31FC320C" w14:textId="77777777" w:rsidR="00390393" w:rsidRPr="00337459" w:rsidRDefault="00390393" w:rsidP="00F71B9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</w:tcPr>
          <w:p w14:paraId="3318CA21" w14:textId="77777777" w:rsidR="00390393" w:rsidRPr="00337459" w:rsidRDefault="00390393" w:rsidP="00F71B9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0F30AC" w14:textId="77777777" w:rsidR="00390393" w:rsidRPr="00337459" w:rsidRDefault="00390393" w:rsidP="00F71B91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Patients with DF</w:t>
            </w:r>
          </w:p>
        </w:tc>
        <w:tc>
          <w:tcPr>
            <w:tcW w:w="21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CB2AC6" w14:textId="77777777" w:rsidR="00390393" w:rsidRPr="00337459" w:rsidRDefault="00390393" w:rsidP="00F71B91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Controls</w:t>
            </w:r>
          </w:p>
        </w:tc>
      </w:tr>
      <w:tr w:rsidR="00390393" w:rsidRPr="00337459" w14:paraId="45408958" w14:textId="77777777" w:rsidTr="00F71B91">
        <w:trPr>
          <w:trHeight w:val="20"/>
          <w:tblHeader/>
        </w:trPr>
        <w:tc>
          <w:tcPr>
            <w:tcW w:w="1848" w:type="dxa"/>
          </w:tcPr>
          <w:p w14:paraId="2256A873" w14:textId="77777777" w:rsidR="00390393" w:rsidRPr="00FB356D" w:rsidRDefault="00390393" w:rsidP="00F71B9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</w:tcPr>
          <w:p w14:paraId="7188FCCC" w14:textId="77777777" w:rsidR="00390393" w:rsidRPr="00337459" w:rsidRDefault="00390393" w:rsidP="00F71B9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</w:tcPr>
          <w:p w14:paraId="2F5700B7" w14:textId="77777777" w:rsidR="00390393" w:rsidRPr="00337459" w:rsidRDefault="00390393" w:rsidP="00F71B9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7C347D2" w14:textId="77777777" w:rsidR="00390393" w:rsidRPr="00A81B9B" w:rsidRDefault="00390393" w:rsidP="00F71B91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A81B9B">
              <w:rPr>
                <w:rFonts w:ascii="Calibri" w:hAnsi="Calibri" w:cs="Calibri"/>
                <w:b/>
                <w:sz w:val="16"/>
                <w:szCs w:val="16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9A706E0" w14:textId="77777777" w:rsidR="00390393" w:rsidRPr="00A81B9B" w:rsidRDefault="00390393" w:rsidP="00F71B91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P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7BF9311" w14:textId="77777777" w:rsidR="00390393" w:rsidRPr="00A81B9B" w:rsidRDefault="00390393" w:rsidP="00F71B91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A81B9B">
              <w:rPr>
                <w:rFonts w:ascii="Calibri" w:hAnsi="Calibri" w:cs="Calibri"/>
                <w:b/>
                <w:sz w:val="16"/>
                <w:szCs w:val="16"/>
              </w:rPr>
              <w:t>A</w:t>
            </w:r>
            <w:r>
              <w:rPr>
                <w:rFonts w:ascii="Calibri" w:hAnsi="Calibri" w:cs="Calibri"/>
                <w:b/>
                <w:sz w:val="16"/>
                <w:szCs w:val="16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9EF43" w14:textId="77777777" w:rsidR="00390393" w:rsidRDefault="00390393" w:rsidP="00F71B91">
            <w:pPr>
              <w:ind w:right="-319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 xml:space="preserve">    </w:t>
            </w:r>
            <w:r w:rsidRPr="00A81B9B">
              <w:rPr>
                <w:rFonts w:ascii="Calibri" w:hAnsi="Calibri" w:cs="Calibri"/>
                <w:b/>
                <w:sz w:val="16"/>
                <w:szCs w:val="16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C8905" w14:textId="77777777" w:rsidR="00390393" w:rsidRDefault="00390393" w:rsidP="00F71B91">
            <w:pPr>
              <w:ind w:right="-14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YC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1810D" w14:textId="77777777" w:rsidR="00390393" w:rsidRDefault="00390393" w:rsidP="00F71B91">
            <w:pPr>
              <w:ind w:right="-25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AC</w:t>
            </w:r>
          </w:p>
        </w:tc>
      </w:tr>
      <w:tr w:rsidR="00390393" w:rsidRPr="00337459" w14:paraId="2D5D2B90" w14:textId="77777777" w:rsidTr="00F71B91">
        <w:trPr>
          <w:trHeight w:val="20"/>
          <w:tblHeader/>
        </w:trPr>
        <w:tc>
          <w:tcPr>
            <w:tcW w:w="1848" w:type="dxa"/>
            <w:tcBorders>
              <w:bottom w:val="single" w:sz="4" w:space="0" w:color="auto"/>
            </w:tcBorders>
          </w:tcPr>
          <w:p w14:paraId="57E1C298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58" w:type="dxa"/>
            <w:gridSpan w:val="2"/>
            <w:tcBorders>
              <w:bottom w:val="single" w:sz="4" w:space="0" w:color="auto"/>
            </w:tcBorders>
          </w:tcPr>
          <w:p w14:paraId="0AF321F4" w14:textId="77777777" w:rsidR="00390393" w:rsidRPr="00337459" w:rsidRDefault="00390393" w:rsidP="00F71B9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A5439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 = 25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DEC99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 xml:space="preserve">n = </w:t>
            </w:r>
            <w:r>
              <w:rPr>
                <w:rFonts w:ascii="Calibri" w:hAnsi="Calibri" w:cs="Calibri"/>
                <w:sz w:val="16"/>
                <w:szCs w:val="16"/>
              </w:rPr>
              <w:t>23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A4D8D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n = 1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DD4E5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n = 25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D1149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 xml:space="preserve">n = </w:t>
            </w:r>
            <w:r>
              <w:rPr>
                <w:rFonts w:ascii="Calibri" w:hAnsi="Calibri" w:cs="Calibri"/>
                <w:sz w:val="16"/>
                <w:szCs w:val="16"/>
              </w:rPr>
              <w:t>233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CEAED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n = 17</w:t>
            </w:r>
          </w:p>
        </w:tc>
      </w:tr>
      <w:tr w:rsidR="00390393" w:rsidRPr="00337459" w14:paraId="331B2243" w14:textId="77777777" w:rsidTr="00F71B91">
        <w:trPr>
          <w:trHeight w:val="212"/>
          <w:tblHeader/>
        </w:trPr>
        <w:tc>
          <w:tcPr>
            <w:tcW w:w="1848" w:type="dxa"/>
            <w:tcBorders>
              <w:top w:val="single" w:sz="4" w:space="0" w:color="auto"/>
            </w:tcBorders>
          </w:tcPr>
          <w:p w14:paraId="6A5D0642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b/>
                <w:sz w:val="16"/>
                <w:szCs w:val="16"/>
              </w:rPr>
              <w:t>Socio-Demographic Profile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0DC605BF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Gender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00D715DB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66E1F24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8 (55.2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9AD84D7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2 (56.7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0CE0C76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 (35.3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BC0FB56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5 (50.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576DE72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9 (51.1)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14:paraId="5C408AD6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 (35.3)</w:t>
            </w:r>
          </w:p>
        </w:tc>
      </w:tr>
      <w:tr w:rsidR="00390393" w:rsidRPr="00337459" w14:paraId="57772197" w14:textId="77777777" w:rsidTr="00F71B91">
        <w:trPr>
          <w:trHeight w:val="20"/>
          <w:tblHeader/>
        </w:trPr>
        <w:tc>
          <w:tcPr>
            <w:tcW w:w="1848" w:type="dxa"/>
          </w:tcPr>
          <w:p w14:paraId="32FE3B1C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5E2E61AF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34665F7A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Femal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6698A2F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2 (44.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9E71620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1 (43.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148966E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 (64.7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8BFB467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5 (50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D78C754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4 (48.9)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</w:tcPr>
          <w:p w14:paraId="4D83E1B8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 (64.7)</w:t>
            </w:r>
          </w:p>
        </w:tc>
      </w:tr>
      <w:tr w:rsidR="00390393" w:rsidRPr="00337459" w14:paraId="2852FF6B" w14:textId="77777777" w:rsidTr="00F71B91">
        <w:trPr>
          <w:trHeight w:val="20"/>
          <w:tblHeader/>
        </w:trPr>
        <w:tc>
          <w:tcPr>
            <w:tcW w:w="1848" w:type="dxa"/>
          </w:tcPr>
          <w:p w14:paraId="10507E37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7B06CE15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Age</w:t>
            </w:r>
            <w:r w:rsidRPr="00337459">
              <w:rPr>
                <w:rFonts w:ascii="Calibri" w:hAnsi="Calibri" w:cs="Calibri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14:paraId="4F1CEE1E" w14:textId="77777777" w:rsidR="00390393" w:rsidRPr="00337459" w:rsidRDefault="00390393" w:rsidP="00F71B9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C193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8-10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3E7E3B8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4 (21.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217D620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 (23.2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77E39A8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076A612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 (1.6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2CDB151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 (1.70)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14:paraId="081853C9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2EBFA47D" w14:textId="77777777" w:rsidTr="00F71B91">
        <w:trPr>
          <w:trHeight w:val="20"/>
          <w:tblHeader/>
        </w:trPr>
        <w:tc>
          <w:tcPr>
            <w:tcW w:w="1848" w:type="dxa"/>
          </w:tcPr>
          <w:p w14:paraId="131D6498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</w:tcPr>
          <w:p w14:paraId="69A8E1F3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vAlign w:val="bottom"/>
          </w:tcPr>
          <w:p w14:paraId="0EF1131A" w14:textId="77777777" w:rsidR="00390393" w:rsidRPr="00337459" w:rsidRDefault="00390393" w:rsidP="00F71B9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C193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1-13 </w:t>
            </w:r>
          </w:p>
        </w:tc>
        <w:tc>
          <w:tcPr>
            <w:tcW w:w="709" w:type="dxa"/>
            <w:vAlign w:val="center"/>
          </w:tcPr>
          <w:p w14:paraId="51768E88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3 (21.2)</w:t>
            </w:r>
          </w:p>
        </w:tc>
        <w:tc>
          <w:tcPr>
            <w:tcW w:w="709" w:type="dxa"/>
            <w:vAlign w:val="center"/>
          </w:tcPr>
          <w:p w14:paraId="4C46D930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 (22.7)</w:t>
            </w:r>
          </w:p>
        </w:tc>
        <w:tc>
          <w:tcPr>
            <w:tcW w:w="709" w:type="dxa"/>
            <w:vAlign w:val="center"/>
          </w:tcPr>
          <w:p w14:paraId="5506E1D9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041332C1" w14:textId="77777777" w:rsidR="00390393" w:rsidRPr="007D1F3B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 (37.2)</w:t>
            </w:r>
          </w:p>
        </w:tc>
        <w:tc>
          <w:tcPr>
            <w:tcW w:w="709" w:type="dxa"/>
            <w:vAlign w:val="center"/>
          </w:tcPr>
          <w:p w14:paraId="6F8EBF52" w14:textId="77777777" w:rsidR="00390393" w:rsidRPr="007D1F3B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 (39.9)</w:t>
            </w:r>
          </w:p>
        </w:tc>
        <w:tc>
          <w:tcPr>
            <w:tcW w:w="691" w:type="dxa"/>
            <w:vAlign w:val="center"/>
          </w:tcPr>
          <w:p w14:paraId="524EA93F" w14:textId="77777777" w:rsidR="00390393" w:rsidRPr="007D1F3B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5169DC35" w14:textId="77777777" w:rsidTr="00F71B91">
        <w:trPr>
          <w:trHeight w:val="20"/>
          <w:tblHeader/>
        </w:trPr>
        <w:tc>
          <w:tcPr>
            <w:tcW w:w="1848" w:type="dxa"/>
          </w:tcPr>
          <w:p w14:paraId="091617A5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</w:tcPr>
          <w:p w14:paraId="2F95CC51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vAlign w:val="bottom"/>
          </w:tcPr>
          <w:p w14:paraId="20CBFBD2" w14:textId="77777777" w:rsidR="00390393" w:rsidRPr="00337459" w:rsidRDefault="00390393" w:rsidP="00F71B9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C193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4-16 </w:t>
            </w:r>
          </w:p>
        </w:tc>
        <w:tc>
          <w:tcPr>
            <w:tcW w:w="709" w:type="dxa"/>
            <w:vAlign w:val="center"/>
          </w:tcPr>
          <w:p w14:paraId="4C886A33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5 (30.0)</w:t>
            </w:r>
          </w:p>
        </w:tc>
        <w:tc>
          <w:tcPr>
            <w:tcW w:w="709" w:type="dxa"/>
            <w:vAlign w:val="center"/>
          </w:tcPr>
          <w:p w14:paraId="285F083C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5 (32.2)</w:t>
            </w:r>
          </w:p>
        </w:tc>
        <w:tc>
          <w:tcPr>
            <w:tcW w:w="709" w:type="dxa"/>
            <w:vAlign w:val="center"/>
          </w:tcPr>
          <w:p w14:paraId="60CBBA3D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02B4AB34" w14:textId="77777777" w:rsidR="00390393" w:rsidRPr="007D1F3B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1 (44.4)</w:t>
            </w:r>
          </w:p>
        </w:tc>
        <w:tc>
          <w:tcPr>
            <w:tcW w:w="709" w:type="dxa"/>
            <w:vAlign w:val="center"/>
          </w:tcPr>
          <w:p w14:paraId="681892B9" w14:textId="77777777" w:rsidR="00390393" w:rsidRPr="007D1F3B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1 (47.6)</w:t>
            </w:r>
          </w:p>
        </w:tc>
        <w:tc>
          <w:tcPr>
            <w:tcW w:w="691" w:type="dxa"/>
            <w:vAlign w:val="center"/>
          </w:tcPr>
          <w:p w14:paraId="11C1C331" w14:textId="77777777" w:rsidR="00390393" w:rsidRPr="007D1F3B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078FDB47" w14:textId="77777777" w:rsidTr="00F71B91">
        <w:trPr>
          <w:trHeight w:val="20"/>
          <w:tblHeader/>
        </w:trPr>
        <w:tc>
          <w:tcPr>
            <w:tcW w:w="1848" w:type="dxa"/>
          </w:tcPr>
          <w:p w14:paraId="6531B9F0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</w:tcPr>
          <w:p w14:paraId="3FB7207A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vAlign w:val="bottom"/>
          </w:tcPr>
          <w:p w14:paraId="6F65BE8F" w14:textId="77777777" w:rsidR="00390393" w:rsidRPr="00337459" w:rsidRDefault="00390393" w:rsidP="00F71B9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C193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7-18 </w:t>
            </w:r>
          </w:p>
        </w:tc>
        <w:tc>
          <w:tcPr>
            <w:tcW w:w="709" w:type="dxa"/>
            <w:vAlign w:val="center"/>
          </w:tcPr>
          <w:p w14:paraId="2D4C76C7" w14:textId="77777777" w:rsidR="00390393" w:rsidRDefault="00390393" w:rsidP="00F71B91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1 (20.4)</w:t>
            </w:r>
          </w:p>
        </w:tc>
        <w:tc>
          <w:tcPr>
            <w:tcW w:w="709" w:type="dxa"/>
            <w:vAlign w:val="center"/>
          </w:tcPr>
          <w:p w14:paraId="69756976" w14:textId="77777777" w:rsidR="00390393" w:rsidRPr="00337459" w:rsidRDefault="00390393" w:rsidP="00F71B91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1 (20.4)</w:t>
            </w:r>
          </w:p>
        </w:tc>
        <w:tc>
          <w:tcPr>
            <w:tcW w:w="709" w:type="dxa"/>
            <w:vAlign w:val="center"/>
          </w:tcPr>
          <w:p w14:paraId="585BC469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538AC33D" w14:textId="77777777" w:rsidR="00390393" w:rsidRDefault="00390393" w:rsidP="00F71B91">
            <w:pPr>
              <w:jc w:val="right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 (10.0)</w:t>
            </w:r>
          </w:p>
        </w:tc>
        <w:tc>
          <w:tcPr>
            <w:tcW w:w="709" w:type="dxa"/>
            <w:vAlign w:val="center"/>
          </w:tcPr>
          <w:p w14:paraId="0D70E5DD" w14:textId="77777777" w:rsidR="00390393" w:rsidRDefault="00390393" w:rsidP="00F71B91">
            <w:pPr>
              <w:jc w:val="right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 (10.7)</w:t>
            </w:r>
          </w:p>
        </w:tc>
        <w:tc>
          <w:tcPr>
            <w:tcW w:w="691" w:type="dxa"/>
            <w:vAlign w:val="center"/>
          </w:tcPr>
          <w:p w14:paraId="3F2EF593" w14:textId="77777777" w:rsidR="00390393" w:rsidRDefault="00390393" w:rsidP="00F71B91">
            <w:pPr>
              <w:jc w:val="right"/>
              <w:rPr>
                <w:sz w:val="16"/>
                <w:szCs w:val="16"/>
              </w:rPr>
            </w:pPr>
          </w:p>
        </w:tc>
      </w:tr>
      <w:tr w:rsidR="00390393" w:rsidRPr="00337459" w14:paraId="5873DD5E" w14:textId="77777777" w:rsidTr="00F71B91">
        <w:trPr>
          <w:trHeight w:val="20"/>
          <w:tblHeader/>
        </w:trPr>
        <w:tc>
          <w:tcPr>
            <w:tcW w:w="1848" w:type="dxa"/>
          </w:tcPr>
          <w:p w14:paraId="34DBE239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</w:tcPr>
          <w:p w14:paraId="72827DB8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vAlign w:val="bottom"/>
          </w:tcPr>
          <w:p w14:paraId="131DF3F5" w14:textId="77777777" w:rsidR="00390393" w:rsidRPr="00337459" w:rsidRDefault="00390393" w:rsidP="00F71B9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-21</w:t>
            </w:r>
            <w:r w:rsidRPr="0023598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7F24B812" w14:textId="77777777" w:rsidR="00390393" w:rsidRPr="00337459" w:rsidRDefault="00390393" w:rsidP="00F71B91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 (2.00)</w:t>
            </w:r>
          </w:p>
        </w:tc>
        <w:tc>
          <w:tcPr>
            <w:tcW w:w="709" w:type="dxa"/>
            <w:vAlign w:val="center"/>
          </w:tcPr>
          <w:p w14:paraId="3EB681FA" w14:textId="77777777" w:rsidR="00390393" w:rsidRPr="00337459" w:rsidRDefault="00390393" w:rsidP="00F71B91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AA51BF9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 (29.4)</w:t>
            </w:r>
          </w:p>
        </w:tc>
        <w:tc>
          <w:tcPr>
            <w:tcW w:w="708" w:type="dxa"/>
            <w:vAlign w:val="center"/>
          </w:tcPr>
          <w:p w14:paraId="2B2F1C97" w14:textId="77777777" w:rsidR="00390393" w:rsidRPr="00337459" w:rsidRDefault="00390393" w:rsidP="00F71B91">
            <w:pPr>
              <w:jc w:val="right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 (1.20)</w:t>
            </w:r>
          </w:p>
        </w:tc>
        <w:tc>
          <w:tcPr>
            <w:tcW w:w="709" w:type="dxa"/>
            <w:vAlign w:val="center"/>
          </w:tcPr>
          <w:p w14:paraId="49688D85" w14:textId="77777777" w:rsidR="00390393" w:rsidRPr="00337459" w:rsidRDefault="00390393" w:rsidP="00F71B9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4B09F7CA" w14:textId="77777777" w:rsidR="00390393" w:rsidRPr="00337459" w:rsidRDefault="00390393" w:rsidP="00F71B91">
            <w:pPr>
              <w:jc w:val="right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 (17.6)</w:t>
            </w:r>
          </w:p>
        </w:tc>
      </w:tr>
      <w:tr w:rsidR="00390393" w:rsidRPr="00337459" w14:paraId="14E97829" w14:textId="77777777" w:rsidTr="00F71B91">
        <w:trPr>
          <w:trHeight w:val="20"/>
          <w:tblHeader/>
        </w:trPr>
        <w:tc>
          <w:tcPr>
            <w:tcW w:w="1848" w:type="dxa"/>
          </w:tcPr>
          <w:p w14:paraId="700048F2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</w:tcPr>
          <w:p w14:paraId="55FB5809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vAlign w:val="bottom"/>
          </w:tcPr>
          <w:p w14:paraId="266D2F4E" w14:textId="77777777" w:rsidR="00390393" w:rsidRPr="00337459" w:rsidRDefault="00390393" w:rsidP="00F71B9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-24</w:t>
            </w:r>
            <w:r w:rsidRPr="0023598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45BC9B9A" w14:textId="77777777" w:rsidR="00390393" w:rsidRPr="00337459" w:rsidRDefault="00390393" w:rsidP="00F71B91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 (0.80)</w:t>
            </w:r>
          </w:p>
        </w:tc>
        <w:tc>
          <w:tcPr>
            <w:tcW w:w="709" w:type="dxa"/>
            <w:vAlign w:val="center"/>
          </w:tcPr>
          <w:p w14:paraId="6FAA3BBC" w14:textId="77777777" w:rsidR="00390393" w:rsidRPr="00337459" w:rsidRDefault="00390393" w:rsidP="00F71B91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0C27E80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 (11.8)</w:t>
            </w:r>
          </w:p>
        </w:tc>
        <w:tc>
          <w:tcPr>
            <w:tcW w:w="708" w:type="dxa"/>
            <w:vAlign w:val="center"/>
          </w:tcPr>
          <w:p w14:paraId="707BE138" w14:textId="77777777" w:rsidR="00390393" w:rsidRPr="00337459" w:rsidRDefault="00390393" w:rsidP="00F71B91">
            <w:pPr>
              <w:jc w:val="right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 (1.60)</w:t>
            </w:r>
          </w:p>
        </w:tc>
        <w:tc>
          <w:tcPr>
            <w:tcW w:w="709" w:type="dxa"/>
            <w:vAlign w:val="center"/>
          </w:tcPr>
          <w:p w14:paraId="5B7C10C3" w14:textId="77777777" w:rsidR="00390393" w:rsidRPr="00337459" w:rsidRDefault="00390393" w:rsidP="00F71B9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419BE693" w14:textId="77777777" w:rsidR="00390393" w:rsidRPr="00337459" w:rsidRDefault="00390393" w:rsidP="00F71B91">
            <w:pPr>
              <w:jc w:val="right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 (23.5)</w:t>
            </w:r>
          </w:p>
        </w:tc>
      </w:tr>
      <w:tr w:rsidR="00390393" w:rsidRPr="00337459" w14:paraId="1CA82500" w14:textId="77777777" w:rsidTr="00F71B91">
        <w:trPr>
          <w:trHeight w:val="20"/>
          <w:tblHeader/>
        </w:trPr>
        <w:tc>
          <w:tcPr>
            <w:tcW w:w="1848" w:type="dxa"/>
          </w:tcPr>
          <w:p w14:paraId="5BB37FCE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</w:tcPr>
          <w:p w14:paraId="103AE38C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</w:tcPr>
          <w:p w14:paraId="3E381FF1" w14:textId="77777777" w:rsidR="00390393" w:rsidRPr="00337459" w:rsidRDefault="00390393" w:rsidP="00F71B9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5-27</w:t>
            </w:r>
          </w:p>
        </w:tc>
        <w:tc>
          <w:tcPr>
            <w:tcW w:w="709" w:type="dxa"/>
            <w:vAlign w:val="center"/>
          </w:tcPr>
          <w:p w14:paraId="0A2E2F3B" w14:textId="77777777" w:rsidR="00390393" w:rsidRPr="00337459" w:rsidRDefault="00390393" w:rsidP="00F71B91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 (0.80)</w:t>
            </w:r>
          </w:p>
        </w:tc>
        <w:tc>
          <w:tcPr>
            <w:tcW w:w="709" w:type="dxa"/>
            <w:vAlign w:val="center"/>
          </w:tcPr>
          <w:p w14:paraId="28D69345" w14:textId="77777777" w:rsidR="00390393" w:rsidRPr="00337459" w:rsidRDefault="00390393" w:rsidP="00F71B91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ADC97AE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 (11.8)</w:t>
            </w:r>
          </w:p>
        </w:tc>
        <w:tc>
          <w:tcPr>
            <w:tcW w:w="708" w:type="dxa"/>
            <w:vAlign w:val="center"/>
          </w:tcPr>
          <w:p w14:paraId="0BB3D158" w14:textId="77777777" w:rsidR="00390393" w:rsidRPr="00337459" w:rsidRDefault="00390393" w:rsidP="00F71B91">
            <w:pPr>
              <w:jc w:val="right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 (1.20)</w:t>
            </w:r>
          </w:p>
        </w:tc>
        <w:tc>
          <w:tcPr>
            <w:tcW w:w="709" w:type="dxa"/>
            <w:vAlign w:val="center"/>
          </w:tcPr>
          <w:p w14:paraId="0C72DC5D" w14:textId="77777777" w:rsidR="00390393" w:rsidRPr="00337459" w:rsidRDefault="00390393" w:rsidP="00F71B9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2D7C8286" w14:textId="77777777" w:rsidR="00390393" w:rsidRPr="00337459" w:rsidRDefault="00390393" w:rsidP="00F71B91">
            <w:pPr>
              <w:jc w:val="right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 (17.6)</w:t>
            </w:r>
          </w:p>
        </w:tc>
      </w:tr>
      <w:tr w:rsidR="00390393" w:rsidRPr="00337459" w14:paraId="41C1EAB0" w14:textId="77777777" w:rsidTr="00F71B91">
        <w:trPr>
          <w:trHeight w:val="20"/>
          <w:tblHeader/>
        </w:trPr>
        <w:tc>
          <w:tcPr>
            <w:tcW w:w="1848" w:type="dxa"/>
          </w:tcPr>
          <w:p w14:paraId="79A02E10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11141D71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4BBA34D1" w14:textId="77777777" w:rsidR="00390393" w:rsidRPr="00337459" w:rsidRDefault="00390393" w:rsidP="00F71B9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7459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≥</w:t>
            </w:r>
            <w:r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Calibri" w:hAnsi="Calibri" w:cs="Calibri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1891BAE" w14:textId="77777777" w:rsidR="00390393" w:rsidRPr="00337459" w:rsidRDefault="00390393" w:rsidP="00F71B91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 (3.2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3F7AF50" w14:textId="77777777" w:rsidR="00390393" w:rsidRPr="00337459" w:rsidRDefault="00390393" w:rsidP="00F71B91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00D6662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 (47.1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D1D7AAA" w14:textId="77777777" w:rsidR="00390393" w:rsidRPr="00337459" w:rsidRDefault="00390393" w:rsidP="00F71B91">
            <w:pPr>
              <w:jc w:val="right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 (2.8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EF7CD63" w14:textId="77777777" w:rsidR="00390393" w:rsidRPr="00337459" w:rsidRDefault="00390393" w:rsidP="00F71B9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</w:tcPr>
          <w:p w14:paraId="238F0BBC" w14:textId="77777777" w:rsidR="00390393" w:rsidRPr="00337459" w:rsidRDefault="00390393" w:rsidP="00F71B91">
            <w:pPr>
              <w:jc w:val="right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 (41.2)</w:t>
            </w:r>
          </w:p>
        </w:tc>
      </w:tr>
      <w:tr w:rsidR="00390393" w:rsidRPr="00337459" w14:paraId="0411E41A" w14:textId="77777777" w:rsidTr="00F71B91">
        <w:trPr>
          <w:trHeight w:val="20"/>
          <w:tblHeader/>
        </w:trPr>
        <w:tc>
          <w:tcPr>
            <w:tcW w:w="1848" w:type="dxa"/>
          </w:tcPr>
          <w:p w14:paraId="47552F0A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vMerge w:val="restart"/>
            <w:tcBorders>
              <w:top w:val="single" w:sz="4" w:space="0" w:color="auto"/>
            </w:tcBorders>
          </w:tcPr>
          <w:p w14:paraId="29FA68F4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Education/ Employment</w:t>
            </w:r>
            <w:r w:rsidRPr="00337459">
              <w:rPr>
                <w:rFonts w:ascii="Calibri" w:hAnsi="Calibri" w:cs="Calibri"/>
                <w:sz w:val="16"/>
                <w:szCs w:val="16"/>
                <w:vertAlign w:val="superscript"/>
              </w:rPr>
              <w:t xml:space="preserve"> ‡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069915B6" w14:textId="77777777" w:rsidR="00390393" w:rsidRPr="00337459" w:rsidRDefault="00390393" w:rsidP="00F71B9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Grade Schoo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9E29C04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2 (30.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588286F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 (31.9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3840225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A52F46C" w14:textId="77777777" w:rsidR="00390393" w:rsidRPr="007D1F3B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 (4.4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B77A8CD" w14:textId="77777777" w:rsidR="00390393" w:rsidRPr="007D1F3B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 (4.70)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14:paraId="6893AAF2" w14:textId="77777777" w:rsidR="00390393" w:rsidRPr="007D1F3B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28BFEEAA" w14:textId="77777777" w:rsidTr="00F71B91">
        <w:trPr>
          <w:trHeight w:val="20"/>
          <w:tblHeader/>
        </w:trPr>
        <w:tc>
          <w:tcPr>
            <w:tcW w:w="1848" w:type="dxa"/>
          </w:tcPr>
          <w:p w14:paraId="3D687949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vMerge/>
          </w:tcPr>
          <w:p w14:paraId="6C01B611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</w:tcPr>
          <w:p w14:paraId="18B28E22" w14:textId="77777777" w:rsidR="00390393" w:rsidRPr="00337459" w:rsidRDefault="00390393" w:rsidP="00F71B9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JHS</w:t>
            </w:r>
          </w:p>
        </w:tc>
        <w:tc>
          <w:tcPr>
            <w:tcW w:w="709" w:type="dxa"/>
            <w:vAlign w:val="center"/>
          </w:tcPr>
          <w:p w14:paraId="15036DD2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6 (44.4)</w:t>
            </w:r>
          </w:p>
        </w:tc>
        <w:tc>
          <w:tcPr>
            <w:tcW w:w="709" w:type="dxa"/>
            <w:vAlign w:val="center"/>
          </w:tcPr>
          <w:p w14:paraId="3F98BEFF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6 (46.9)</w:t>
            </w:r>
          </w:p>
        </w:tc>
        <w:tc>
          <w:tcPr>
            <w:tcW w:w="709" w:type="dxa"/>
            <w:vAlign w:val="center"/>
          </w:tcPr>
          <w:p w14:paraId="61E40ED5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0519E530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4 (81.6)</w:t>
            </w:r>
          </w:p>
        </w:tc>
        <w:tc>
          <w:tcPr>
            <w:tcW w:w="709" w:type="dxa"/>
            <w:vAlign w:val="center"/>
          </w:tcPr>
          <w:p w14:paraId="4D7A13D1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4 (87.6)</w:t>
            </w:r>
          </w:p>
        </w:tc>
        <w:tc>
          <w:tcPr>
            <w:tcW w:w="691" w:type="dxa"/>
            <w:vAlign w:val="center"/>
          </w:tcPr>
          <w:p w14:paraId="5F57074D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4CB1CFEB" w14:textId="77777777" w:rsidTr="00F71B91">
        <w:trPr>
          <w:trHeight w:val="20"/>
          <w:tblHeader/>
        </w:trPr>
        <w:tc>
          <w:tcPr>
            <w:tcW w:w="1848" w:type="dxa"/>
          </w:tcPr>
          <w:p w14:paraId="6633B37E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vMerge/>
          </w:tcPr>
          <w:p w14:paraId="6879CA67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</w:tcPr>
          <w:p w14:paraId="2356C542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SHS</w:t>
            </w:r>
          </w:p>
        </w:tc>
        <w:tc>
          <w:tcPr>
            <w:tcW w:w="709" w:type="dxa"/>
            <w:vAlign w:val="center"/>
          </w:tcPr>
          <w:p w14:paraId="52DA47C6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9 (16.3)</w:t>
            </w:r>
          </w:p>
        </w:tc>
        <w:tc>
          <w:tcPr>
            <w:tcW w:w="709" w:type="dxa"/>
            <w:vAlign w:val="center"/>
          </w:tcPr>
          <w:p w14:paraId="1B0045C2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 (15.9)</w:t>
            </w:r>
          </w:p>
        </w:tc>
        <w:tc>
          <w:tcPr>
            <w:tcW w:w="709" w:type="dxa"/>
            <w:vAlign w:val="center"/>
          </w:tcPr>
          <w:p w14:paraId="7480DA3F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 (23.1)</w:t>
            </w:r>
          </w:p>
        </w:tc>
        <w:tc>
          <w:tcPr>
            <w:tcW w:w="708" w:type="dxa"/>
            <w:vAlign w:val="center"/>
          </w:tcPr>
          <w:p w14:paraId="0E419AA0" w14:textId="77777777" w:rsidR="00390393" w:rsidRPr="007D1F3B" w:rsidRDefault="00390393" w:rsidP="00F71B91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 (4.80)</w:t>
            </w:r>
          </w:p>
        </w:tc>
        <w:tc>
          <w:tcPr>
            <w:tcW w:w="709" w:type="dxa"/>
            <w:vAlign w:val="center"/>
          </w:tcPr>
          <w:p w14:paraId="05D5A9CB" w14:textId="77777777" w:rsidR="00390393" w:rsidRPr="007D1F3B" w:rsidRDefault="00390393" w:rsidP="00F71B91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 (5.20)</w:t>
            </w:r>
          </w:p>
        </w:tc>
        <w:tc>
          <w:tcPr>
            <w:tcW w:w="691" w:type="dxa"/>
            <w:vAlign w:val="center"/>
          </w:tcPr>
          <w:p w14:paraId="70DF9707" w14:textId="77777777" w:rsidR="00390393" w:rsidRPr="007D1F3B" w:rsidRDefault="00390393" w:rsidP="00F71B91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</w:tr>
      <w:tr w:rsidR="00390393" w:rsidRPr="00337459" w14:paraId="4510E1C6" w14:textId="77777777" w:rsidTr="00F71B91">
        <w:trPr>
          <w:trHeight w:val="20"/>
          <w:tblHeader/>
        </w:trPr>
        <w:tc>
          <w:tcPr>
            <w:tcW w:w="1848" w:type="dxa"/>
          </w:tcPr>
          <w:p w14:paraId="5C824542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vMerge/>
          </w:tcPr>
          <w:p w14:paraId="0CA7DB7B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</w:tcPr>
          <w:p w14:paraId="1E9BC3BE" w14:textId="77777777" w:rsidR="00390393" w:rsidRPr="00337459" w:rsidRDefault="00390393" w:rsidP="00F71B9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College</w:t>
            </w:r>
          </w:p>
        </w:tc>
        <w:tc>
          <w:tcPr>
            <w:tcW w:w="709" w:type="dxa"/>
            <w:vAlign w:val="center"/>
          </w:tcPr>
          <w:p w14:paraId="58B1237E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 (3.30)</w:t>
            </w:r>
          </w:p>
        </w:tc>
        <w:tc>
          <w:tcPr>
            <w:tcW w:w="709" w:type="dxa"/>
            <w:vAlign w:val="center"/>
          </w:tcPr>
          <w:p w14:paraId="1EAB7FF4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 (3.10)</w:t>
            </w:r>
          </w:p>
        </w:tc>
        <w:tc>
          <w:tcPr>
            <w:tcW w:w="709" w:type="dxa"/>
            <w:vAlign w:val="center"/>
          </w:tcPr>
          <w:p w14:paraId="34586BB0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7.70)</w:t>
            </w:r>
          </w:p>
        </w:tc>
        <w:tc>
          <w:tcPr>
            <w:tcW w:w="708" w:type="dxa"/>
            <w:vAlign w:val="center"/>
          </w:tcPr>
          <w:p w14:paraId="3F2813AF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 (3.60)</w:t>
            </w:r>
          </w:p>
        </w:tc>
        <w:tc>
          <w:tcPr>
            <w:tcW w:w="709" w:type="dxa"/>
            <w:vAlign w:val="center"/>
          </w:tcPr>
          <w:p w14:paraId="7F87E4C1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 (2.60)</w:t>
            </w:r>
          </w:p>
        </w:tc>
        <w:tc>
          <w:tcPr>
            <w:tcW w:w="691" w:type="dxa"/>
            <w:vAlign w:val="center"/>
          </w:tcPr>
          <w:p w14:paraId="1B5FCB8F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 (17.6)</w:t>
            </w:r>
          </w:p>
        </w:tc>
      </w:tr>
      <w:tr w:rsidR="00390393" w:rsidRPr="00337459" w14:paraId="0B0059EE" w14:textId="77777777" w:rsidTr="00F71B91">
        <w:trPr>
          <w:trHeight w:val="20"/>
          <w:tblHeader/>
        </w:trPr>
        <w:tc>
          <w:tcPr>
            <w:tcW w:w="1848" w:type="dxa"/>
          </w:tcPr>
          <w:p w14:paraId="33B244F1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vMerge/>
          </w:tcPr>
          <w:p w14:paraId="590BAD7D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</w:tcPr>
          <w:p w14:paraId="300B6961" w14:textId="77777777" w:rsidR="00390393" w:rsidRPr="00337459" w:rsidRDefault="00390393" w:rsidP="00F71B9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Employed</w:t>
            </w:r>
          </w:p>
        </w:tc>
        <w:tc>
          <w:tcPr>
            <w:tcW w:w="709" w:type="dxa"/>
            <w:vAlign w:val="center"/>
          </w:tcPr>
          <w:p w14:paraId="40D68754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 (5.40)</w:t>
            </w:r>
          </w:p>
        </w:tc>
        <w:tc>
          <w:tcPr>
            <w:tcW w:w="709" w:type="dxa"/>
            <w:vAlign w:val="center"/>
          </w:tcPr>
          <w:p w14:paraId="01127A3C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 (2.20)</w:t>
            </w:r>
          </w:p>
        </w:tc>
        <w:tc>
          <w:tcPr>
            <w:tcW w:w="709" w:type="dxa"/>
            <w:vAlign w:val="center"/>
          </w:tcPr>
          <w:p w14:paraId="3CE805AC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 (61.5)</w:t>
            </w:r>
          </w:p>
        </w:tc>
        <w:tc>
          <w:tcPr>
            <w:tcW w:w="708" w:type="dxa"/>
            <w:vAlign w:val="center"/>
          </w:tcPr>
          <w:p w14:paraId="2C2E61F7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 (4.00)</w:t>
            </w:r>
          </w:p>
        </w:tc>
        <w:tc>
          <w:tcPr>
            <w:tcW w:w="709" w:type="dxa"/>
            <w:vAlign w:val="center"/>
          </w:tcPr>
          <w:p w14:paraId="0A7114CE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14:paraId="2F37CEAC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 (58.8)</w:t>
            </w:r>
          </w:p>
        </w:tc>
      </w:tr>
      <w:tr w:rsidR="00390393" w:rsidRPr="00337459" w14:paraId="0F294382" w14:textId="77777777" w:rsidTr="00F71B91">
        <w:trPr>
          <w:trHeight w:val="20"/>
          <w:tblHeader/>
        </w:trPr>
        <w:tc>
          <w:tcPr>
            <w:tcW w:w="1848" w:type="dxa"/>
          </w:tcPr>
          <w:p w14:paraId="2786B0D7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vMerge/>
            <w:tcBorders>
              <w:bottom w:val="single" w:sz="4" w:space="0" w:color="auto"/>
            </w:tcBorders>
          </w:tcPr>
          <w:p w14:paraId="753AF67A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720EA65F" w14:textId="77777777" w:rsidR="00390393" w:rsidRPr="00337459" w:rsidRDefault="00390393" w:rsidP="00F71B91">
            <w:pPr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</w:pPr>
            <w:r w:rsidRPr="00337459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Unemploye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71174B0" w14:textId="77777777" w:rsidR="00390393" w:rsidRPr="00337459" w:rsidRDefault="00390393" w:rsidP="00F71B91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 (0.4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3B64640" w14:textId="77777777" w:rsidR="00390393" w:rsidRPr="00337459" w:rsidRDefault="00390393" w:rsidP="00F71B91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2B1D592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7.70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B5B3774" w14:textId="77777777" w:rsidR="00390393" w:rsidRDefault="00390393" w:rsidP="00F71B91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 (1.6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56B28E4" w14:textId="77777777" w:rsidR="00390393" w:rsidRDefault="00390393" w:rsidP="00F71B91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</w:tcPr>
          <w:p w14:paraId="5B0CA52B" w14:textId="77777777" w:rsidR="00390393" w:rsidRDefault="00390393" w:rsidP="00F71B91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 (23.5)</w:t>
            </w:r>
          </w:p>
        </w:tc>
      </w:tr>
      <w:tr w:rsidR="00390393" w:rsidRPr="00337459" w14:paraId="2647CA76" w14:textId="77777777" w:rsidTr="00F71B91">
        <w:trPr>
          <w:trHeight w:val="20"/>
          <w:tblHeader/>
        </w:trPr>
        <w:tc>
          <w:tcPr>
            <w:tcW w:w="1848" w:type="dxa"/>
          </w:tcPr>
          <w:p w14:paraId="3D0F8062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16BD053F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235981">
              <w:rPr>
                <w:rFonts w:ascii="Calibri" w:hAnsi="Calibri" w:cs="Calibri"/>
                <w:sz w:val="16"/>
                <w:szCs w:val="16"/>
              </w:rPr>
              <w:t>Income (₱)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6C7F0CF6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≤</w:t>
            </w:r>
            <w:r w:rsidRPr="00337459">
              <w:rPr>
                <w:rFonts w:ascii="Calibri" w:hAnsi="Calibri" w:cs="Calibri"/>
                <w:sz w:val="16"/>
                <w:szCs w:val="16"/>
              </w:rPr>
              <w:t xml:space="preserve"> 10,000 </w:t>
            </w:r>
            <w:proofErr w:type="spellStart"/>
            <w:r w:rsidRPr="00337459">
              <w:rPr>
                <w:rFonts w:ascii="Calibri" w:hAnsi="Calibri" w:cs="Calibri"/>
                <w:sz w:val="16"/>
                <w:szCs w:val="16"/>
              </w:rPr>
              <w:t>Ph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12139B8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92 (83.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2B02787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0 (84.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AE93E29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 (70.6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10275BF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 (7.2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66C0BD6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 (7.30)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14:paraId="7A0ED67F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6.30)</w:t>
            </w:r>
          </w:p>
        </w:tc>
      </w:tr>
      <w:tr w:rsidR="00390393" w:rsidRPr="00337459" w14:paraId="59BFF1CF" w14:textId="77777777" w:rsidTr="00F71B91">
        <w:trPr>
          <w:trHeight w:val="20"/>
          <w:tblHeader/>
        </w:trPr>
        <w:tc>
          <w:tcPr>
            <w:tcW w:w="1848" w:type="dxa"/>
          </w:tcPr>
          <w:p w14:paraId="2B2EE251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40AD01E9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482F223C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≥</w:t>
            </w:r>
            <w:r w:rsidRPr="00337459">
              <w:rPr>
                <w:rFonts w:ascii="Calibri" w:hAnsi="Calibri" w:cs="Calibri"/>
                <w:sz w:val="16"/>
                <w:szCs w:val="16"/>
              </w:rPr>
              <w:t xml:space="preserve"> 1</w:t>
            </w:r>
            <w:r>
              <w:rPr>
                <w:rFonts w:ascii="Calibri" w:hAnsi="Calibri" w:cs="Calibri"/>
                <w:sz w:val="16"/>
                <w:szCs w:val="16"/>
              </w:rPr>
              <w:t>0</w:t>
            </w:r>
            <w:r w:rsidRPr="00337459">
              <w:rPr>
                <w:rFonts w:ascii="Calibri" w:hAnsi="Calibri" w:cs="Calibri"/>
                <w:sz w:val="16"/>
                <w:szCs w:val="16"/>
              </w:rPr>
              <w:t xml:space="preserve">, 000 </w:t>
            </w:r>
            <w:proofErr w:type="spellStart"/>
            <w:r w:rsidRPr="00337459">
              <w:rPr>
                <w:rFonts w:ascii="Calibri" w:hAnsi="Calibri" w:cs="Calibri"/>
                <w:sz w:val="16"/>
                <w:szCs w:val="16"/>
              </w:rPr>
              <w:t>Php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341226D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9 (16.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4D28625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 (15.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B70E50D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 (29.4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50FF29F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1 (92.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FDBA1DD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6 (92.7)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</w:tcPr>
          <w:p w14:paraId="07DD8EE7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 (93.8)</w:t>
            </w:r>
          </w:p>
        </w:tc>
      </w:tr>
      <w:tr w:rsidR="00390393" w:rsidRPr="00337459" w14:paraId="2FEC2646" w14:textId="77777777" w:rsidTr="00F71B91">
        <w:trPr>
          <w:trHeight w:val="20"/>
          <w:tblHeader/>
        </w:trPr>
        <w:tc>
          <w:tcPr>
            <w:tcW w:w="1848" w:type="dxa"/>
          </w:tcPr>
          <w:p w14:paraId="33AC6D63" w14:textId="77777777" w:rsidR="00390393" w:rsidRPr="00FB356D" w:rsidRDefault="00390393" w:rsidP="00F71B91">
            <w:pPr>
              <w:ind w:firstLine="8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78ED4AF9" w14:textId="77777777" w:rsidR="00390393" w:rsidRPr="00337459" w:rsidRDefault="00390393" w:rsidP="00F71B91">
            <w:pPr>
              <w:ind w:firstLine="14"/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Civil Status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426234C2" w14:textId="77777777" w:rsidR="00390393" w:rsidRPr="00337459" w:rsidRDefault="00390393" w:rsidP="00F71B91">
            <w:pPr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</w:pPr>
            <w:r w:rsidRPr="00337459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Singl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C8ECB85" w14:textId="77777777" w:rsidR="00390393" w:rsidRDefault="00390393" w:rsidP="00F71B91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43 (98.4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D228D60" w14:textId="77777777" w:rsidR="00390393" w:rsidRPr="00337459" w:rsidRDefault="00390393" w:rsidP="00F71B91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32 (10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1967078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 (73.3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3658835" w14:textId="77777777" w:rsidR="00390393" w:rsidRDefault="00390393" w:rsidP="00F71B91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9 (99.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9272036" w14:textId="77777777" w:rsidR="00390393" w:rsidRDefault="00390393" w:rsidP="00F71B91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3 (100)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14:paraId="2D0B91FB" w14:textId="77777777" w:rsidR="00390393" w:rsidRDefault="00390393" w:rsidP="00F71B91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 (94.1)</w:t>
            </w:r>
          </w:p>
        </w:tc>
      </w:tr>
      <w:tr w:rsidR="00390393" w:rsidRPr="00337459" w14:paraId="7047116D" w14:textId="77777777" w:rsidTr="00F71B91">
        <w:trPr>
          <w:trHeight w:val="20"/>
          <w:tblHeader/>
        </w:trPr>
        <w:tc>
          <w:tcPr>
            <w:tcW w:w="1848" w:type="dxa"/>
          </w:tcPr>
          <w:p w14:paraId="118507FA" w14:textId="77777777" w:rsidR="00390393" w:rsidRPr="00FB356D" w:rsidRDefault="00390393" w:rsidP="00F71B91">
            <w:pPr>
              <w:ind w:firstLine="8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378FAC4E" w14:textId="77777777" w:rsidR="00390393" w:rsidRPr="00337459" w:rsidRDefault="00390393" w:rsidP="00F71B91">
            <w:pPr>
              <w:ind w:firstLine="14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1DD205CD" w14:textId="77777777" w:rsidR="00390393" w:rsidRPr="00337459" w:rsidRDefault="00390393" w:rsidP="00F71B91">
            <w:pPr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</w:pPr>
            <w:r w:rsidRPr="00337459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Married/Live-i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D355EAB" w14:textId="77777777" w:rsidR="00390393" w:rsidRDefault="00390393" w:rsidP="00F71B91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 (1.6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37D8DC1" w14:textId="77777777" w:rsidR="00390393" w:rsidRPr="00337459" w:rsidRDefault="00390393" w:rsidP="00F71B91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 (0.0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2B3F178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 (26.7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C433F97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4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AEB6A21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</w:tcPr>
          <w:p w14:paraId="645371F1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30)</w:t>
            </w:r>
          </w:p>
        </w:tc>
      </w:tr>
      <w:tr w:rsidR="00390393" w:rsidRPr="00337459" w14:paraId="5278C14E" w14:textId="77777777" w:rsidTr="00F71B91">
        <w:trPr>
          <w:trHeight w:val="20"/>
          <w:tblHeader/>
        </w:trPr>
        <w:tc>
          <w:tcPr>
            <w:tcW w:w="1848" w:type="dxa"/>
          </w:tcPr>
          <w:p w14:paraId="71746B7F" w14:textId="77777777" w:rsidR="00390393" w:rsidRPr="00FB356D" w:rsidRDefault="00390393" w:rsidP="00F71B91">
            <w:pPr>
              <w:ind w:firstLine="8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vMerge w:val="restart"/>
            <w:tcBorders>
              <w:top w:val="single" w:sz="4" w:space="0" w:color="auto"/>
            </w:tcBorders>
          </w:tcPr>
          <w:p w14:paraId="1A4CCC5E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Household member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0F48F4EA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≤</w:t>
            </w:r>
            <w:r w:rsidRPr="00337459">
              <w:rPr>
                <w:rFonts w:ascii="Calibri" w:hAnsi="Calibri" w:cs="Calibri"/>
                <w:sz w:val="16"/>
                <w:szCs w:val="16"/>
              </w:rPr>
              <w:t xml:space="preserve"> 5 </w:t>
            </w:r>
            <w:r>
              <w:rPr>
                <w:rFonts w:ascii="Calibri" w:hAnsi="Calibri" w:cs="Calibri"/>
                <w:sz w:val="16"/>
                <w:szCs w:val="16"/>
              </w:rPr>
              <w:t>member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CE86269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8 (55.4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A145931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6 (54.2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9AEA129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 (70.6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B69A58B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4 (69.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F00A4E1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4 (70.4)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14:paraId="36C22E58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 (58.8)</w:t>
            </w:r>
          </w:p>
        </w:tc>
      </w:tr>
      <w:tr w:rsidR="00390393" w:rsidRPr="00337459" w14:paraId="51E842D2" w14:textId="77777777" w:rsidTr="00F71B91">
        <w:trPr>
          <w:trHeight w:val="20"/>
          <w:tblHeader/>
        </w:trPr>
        <w:tc>
          <w:tcPr>
            <w:tcW w:w="1848" w:type="dxa"/>
            <w:tcBorders>
              <w:bottom w:val="single" w:sz="4" w:space="0" w:color="auto"/>
            </w:tcBorders>
          </w:tcPr>
          <w:p w14:paraId="7D9CB748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vMerge/>
            <w:tcBorders>
              <w:bottom w:val="single" w:sz="4" w:space="0" w:color="auto"/>
            </w:tcBorders>
          </w:tcPr>
          <w:p w14:paraId="00303F38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55F5F6C6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≥</w:t>
            </w:r>
            <w:r w:rsidRPr="00337459">
              <w:rPr>
                <w:rFonts w:ascii="Calibri" w:hAnsi="Calibri" w:cs="Calibri"/>
                <w:sz w:val="16"/>
                <w:szCs w:val="16"/>
              </w:rPr>
              <w:t xml:space="preserve"> 6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member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808E2F2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3 (44.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7F73E0C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8 (45.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3142DED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 (29.4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8328F3A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 (30.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6AD6B68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 (29.6)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</w:tcPr>
          <w:p w14:paraId="15FE2543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 (41.2)</w:t>
            </w:r>
          </w:p>
        </w:tc>
      </w:tr>
      <w:tr w:rsidR="00390393" w:rsidRPr="00337459" w14:paraId="6EF4B632" w14:textId="77777777" w:rsidTr="00F71B91">
        <w:trPr>
          <w:trHeight w:val="64"/>
          <w:tblHeader/>
        </w:trPr>
        <w:tc>
          <w:tcPr>
            <w:tcW w:w="1848" w:type="dxa"/>
            <w:tcBorders>
              <w:top w:val="single" w:sz="4" w:space="0" w:color="auto"/>
            </w:tcBorders>
          </w:tcPr>
          <w:p w14:paraId="56585711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4B52CF">
              <w:rPr>
                <w:rFonts w:ascii="Calibri" w:hAnsi="Calibri" w:cs="Calibri"/>
                <w:b/>
                <w:sz w:val="16"/>
                <w:szCs w:val="16"/>
              </w:rPr>
              <w:t>Clinical Parameters</w:t>
            </w:r>
          </w:p>
        </w:tc>
        <w:tc>
          <w:tcPr>
            <w:tcW w:w="1723" w:type="dxa"/>
            <w:vMerge w:val="restart"/>
            <w:tcBorders>
              <w:top w:val="single" w:sz="4" w:space="0" w:color="auto"/>
            </w:tcBorders>
          </w:tcPr>
          <w:p w14:paraId="16110CC8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Medical Diagnosis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272413D3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A574AC">
              <w:rPr>
                <w:rFonts w:ascii="Calibri" w:hAnsi="Calibri" w:cs="Calibri"/>
                <w:sz w:val="16"/>
                <w:szCs w:val="16"/>
              </w:rPr>
              <w:t>D</w:t>
            </w:r>
            <w:r>
              <w:rPr>
                <w:rFonts w:ascii="Calibri" w:hAnsi="Calibri" w:cs="Calibri"/>
                <w:sz w:val="16"/>
                <w:szCs w:val="16"/>
              </w:rPr>
              <w:t>engue</w:t>
            </w:r>
            <w:r w:rsidRPr="00A574AC">
              <w:rPr>
                <w:rFonts w:ascii="Calibri" w:hAnsi="Calibri" w:cs="Calibri"/>
                <w:sz w:val="16"/>
                <w:szCs w:val="16"/>
              </w:rPr>
              <w:t xml:space="preserve"> w/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w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E193DDA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98 (79.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669084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1 (77.7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EC2D3E6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 (100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347DE04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71D39E3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17428BAA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3C27E702" w14:textId="77777777" w:rsidTr="00F71B91">
        <w:trPr>
          <w:trHeight w:val="20"/>
          <w:tblHeader/>
        </w:trPr>
        <w:tc>
          <w:tcPr>
            <w:tcW w:w="1848" w:type="dxa"/>
          </w:tcPr>
          <w:p w14:paraId="3CFE9A45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vMerge/>
          </w:tcPr>
          <w:p w14:paraId="0E711785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</w:tcPr>
          <w:p w14:paraId="23A0039D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A574AC">
              <w:rPr>
                <w:rFonts w:ascii="Calibri" w:hAnsi="Calibri" w:cs="Calibri"/>
                <w:sz w:val="16"/>
                <w:szCs w:val="16"/>
              </w:rPr>
              <w:t>Severe Dengue</w:t>
            </w:r>
          </w:p>
        </w:tc>
        <w:tc>
          <w:tcPr>
            <w:tcW w:w="709" w:type="dxa"/>
          </w:tcPr>
          <w:p w14:paraId="4CB75DA6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 (2.40)</w:t>
            </w:r>
          </w:p>
        </w:tc>
        <w:tc>
          <w:tcPr>
            <w:tcW w:w="709" w:type="dxa"/>
          </w:tcPr>
          <w:p w14:paraId="31908B50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 (2.57)</w:t>
            </w:r>
          </w:p>
        </w:tc>
        <w:tc>
          <w:tcPr>
            <w:tcW w:w="709" w:type="dxa"/>
            <w:vAlign w:val="center"/>
          </w:tcPr>
          <w:p w14:paraId="113D4605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0.00)</w:t>
            </w:r>
          </w:p>
        </w:tc>
        <w:tc>
          <w:tcPr>
            <w:tcW w:w="708" w:type="dxa"/>
          </w:tcPr>
          <w:p w14:paraId="76B3EC01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F71D96C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1" w:type="dxa"/>
          </w:tcPr>
          <w:p w14:paraId="7DAEF632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50A1C6CD" w14:textId="77777777" w:rsidTr="00F71B91">
        <w:trPr>
          <w:trHeight w:val="20"/>
          <w:tblHeader/>
        </w:trPr>
        <w:tc>
          <w:tcPr>
            <w:tcW w:w="1848" w:type="dxa"/>
          </w:tcPr>
          <w:p w14:paraId="61D60187" w14:textId="77777777" w:rsidR="00390393" w:rsidRPr="00FB356D" w:rsidRDefault="00390393" w:rsidP="00F71B91">
            <w:pPr>
              <w:ind w:firstLine="8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6A059505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7332E01E" w14:textId="77777777" w:rsidR="00390393" w:rsidRPr="00337459" w:rsidRDefault="00390393" w:rsidP="00F71B91">
            <w:pPr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</w:pPr>
            <w:r w:rsidRPr="00A574AC">
              <w:rPr>
                <w:rFonts w:ascii="Calibri" w:hAnsi="Calibri" w:cs="Calibri"/>
                <w:sz w:val="16"/>
                <w:szCs w:val="16"/>
              </w:rPr>
              <w:t>Probabl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1CCD00B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6 (18.4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955F443" w14:textId="77777777" w:rsidR="00390393" w:rsidRPr="00337459" w:rsidRDefault="00390393" w:rsidP="00F71B91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6 (19.7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1888602" w14:textId="77777777" w:rsidR="00390393" w:rsidRPr="00337459" w:rsidRDefault="00390393" w:rsidP="00F71B91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0.0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D89D923" w14:textId="77777777" w:rsidR="00390393" w:rsidRDefault="00390393" w:rsidP="00F71B91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C5BE876" w14:textId="77777777" w:rsidR="00390393" w:rsidRDefault="00390393" w:rsidP="00F71B91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2CF1BB0E" w14:textId="77777777" w:rsidR="00390393" w:rsidRDefault="00390393" w:rsidP="00F71B91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390393" w:rsidRPr="00337459" w14:paraId="39990FD2" w14:textId="77777777" w:rsidTr="00F71B91">
        <w:trPr>
          <w:trHeight w:val="20"/>
          <w:tblHeader/>
        </w:trPr>
        <w:tc>
          <w:tcPr>
            <w:tcW w:w="1848" w:type="dxa"/>
          </w:tcPr>
          <w:p w14:paraId="69548195" w14:textId="77777777" w:rsidR="00390393" w:rsidRPr="00FB356D" w:rsidRDefault="00390393" w:rsidP="00F71B91">
            <w:pPr>
              <w:ind w:firstLine="8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vMerge w:val="restart"/>
            <w:tcBorders>
              <w:top w:val="single" w:sz="4" w:space="0" w:color="auto"/>
            </w:tcBorders>
          </w:tcPr>
          <w:p w14:paraId="69FC2C89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Days in the Hospital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0A4563D5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≤</w:t>
            </w:r>
            <w:r w:rsidRPr="00337459">
              <w:rPr>
                <w:rFonts w:ascii="Calibri" w:hAnsi="Calibri" w:cs="Calibri"/>
                <w:sz w:val="16"/>
                <w:szCs w:val="16"/>
              </w:rPr>
              <w:t xml:space="preserve"> 2 day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313909D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70 (76.2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09F8D49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59 (77.2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3FBF07A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 (64.7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34552AF" w14:textId="77777777" w:rsidR="00390393" w:rsidRPr="001314CE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581DFAA" w14:textId="77777777" w:rsidR="00390393" w:rsidRPr="001314CE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626E394C" w14:textId="77777777" w:rsidR="00390393" w:rsidRPr="001314CE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5A6A2F69" w14:textId="77777777" w:rsidTr="00F71B91">
        <w:trPr>
          <w:trHeight w:val="20"/>
          <w:tblHeader/>
        </w:trPr>
        <w:tc>
          <w:tcPr>
            <w:tcW w:w="1848" w:type="dxa"/>
          </w:tcPr>
          <w:p w14:paraId="4000C4C1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vMerge/>
            <w:tcBorders>
              <w:bottom w:val="single" w:sz="4" w:space="0" w:color="auto"/>
            </w:tcBorders>
          </w:tcPr>
          <w:p w14:paraId="7888F54E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39379F55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≥</w:t>
            </w:r>
            <w:r w:rsidRPr="00337459">
              <w:rPr>
                <w:rFonts w:ascii="Calibri" w:hAnsi="Calibri" w:cs="Calibri"/>
                <w:sz w:val="16"/>
                <w:szCs w:val="16"/>
              </w:rPr>
              <w:t xml:space="preserve"> 3 day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5E84C3C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3 (23.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BC150CB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7 (22.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2456206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 (35.3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ACE57B2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072780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62831930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087A2834" w14:textId="77777777" w:rsidTr="00F71B91">
        <w:trPr>
          <w:trHeight w:val="20"/>
          <w:tblHeader/>
        </w:trPr>
        <w:tc>
          <w:tcPr>
            <w:tcW w:w="1848" w:type="dxa"/>
          </w:tcPr>
          <w:p w14:paraId="36A9BB58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2884DD89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D</w:t>
            </w:r>
            <w:r>
              <w:rPr>
                <w:rFonts w:ascii="Calibri" w:hAnsi="Calibri" w:cs="Calibri"/>
                <w:sz w:val="16"/>
                <w:szCs w:val="16"/>
              </w:rPr>
              <w:t>F</w:t>
            </w:r>
            <w:r w:rsidRPr="00337459">
              <w:rPr>
                <w:rFonts w:ascii="Calibri" w:hAnsi="Calibri" w:cs="Calibri"/>
                <w:sz w:val="16"/>
                <w:szCs w:val="16"/>
              </w:rPr>
              <w:t xml:space="preserve"> History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0C339DF3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Had DF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33F2A33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6 (7.3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942C5D7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5 (7.3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1AC7E61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 (6.70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1792EB2" w14:textId="77777777" w:rsidR="00390393" w:rsidRDefault="00390393" w:rsidP="00F71B91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2 (12.8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1014C3D" w14:textId="77777777" w:rsidR="00390393" w:rsidRDefault="00390393" w:rsidP="00F71B91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1 (13.3)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14:paraId="09D69761" w14:textId="77777777" w:rsidR="00390393" w:rsidRDefault="00390393" w:rsidP="00F71B91">
            <w:pPr>
              <w:jc w:val="right"/>
              <w:rPr>
                <w:rFonts w:ascii="Calibri" w:hAnsi="Calibri" w:cs="Calibri"/>
                <w:b/>
                <w:sz w:val="16"/>
                <w:szCs w:val="16"/>
              </w:rPr>
            </w:pPr>
            <w:r w:rsidRPr="00092AAE">
              <w:rPr>
                <w:rFonts w:ascii="Calibri" w:hAnsi="Calibri" w:cs="Calibri"/>
                <w:color w:val="000000"/>
                <w:sz w:val="16"/>
                <w:szCs w:val="16"/>
              </w:rPr>
              <w:t>1 (5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092AAE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390393" w:rsidRPr="00337459" w14:paraId="5102373F" w14:textId="77777777" w:rsidTr="00F71B91">
        <w:trPr>
          <w:trHeight w:val="20"/>
          <w:tblHeader/>
        </w:trPr>
        <w:tc>
          <w:tcPr>
            <w:tcW w:w="1848" w:type="dxa"/>
          </w:tcPr>
          <w:p w14:paraId="5164FCB3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2A3F4681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588096C8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First-tim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8256147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04 (92.7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D11CCD7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90 (92.7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EEC2B19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4 (93.3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53E3380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18 (87.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E4A920A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02 (86.7)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</w:tcPr>
          <w:p w14:paraId="2DD1499F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2AAE">
              <w:rPr>
                <w:rFonts w:ascii="Calibri" w:hAnsi="Calibri" w:cs="Calibri"/>
                <w:color w:val="000000"/>
                <w:sz w:val="16"/>
                <w:szCs w:val="16"/>
              </w:rPr>
              <w:t>16 (94.1)</w:t>
            </w:r>
          </w:p>
        </w:tc>
      </w:tr>
      <w:tr w:rsidR="00390393" w:rsidRPr="00337459" w14:paraId="6BABB688" w14:textId="77777777" w:rsidTr="00F71B91">
        <w:trPr>
          <w:trHeight w:val="20"/>
          <w:tblHeader/>
        </w:trPr>
        <w:tc>
          <w:tcPr>
            <w:tcW w:w="1848" w:type="dxa"/>
          </w:tcPr>
          <w:p w14:paraId="5D0E4799" w14:textId="77777777" w:rsidR="00390393" w:rsidRPr="00FB356D" w:rsidRDefault="00390393" w:rsidP="00F71B91">
            <w:pPr>
              <w:ind w:firstLine="8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vMerge w:val="restart"/>
            <w:tcBorders>
              <w:top w:val="single" w:sz="4" w:space="0" w:color="auto"/>
            </w:tcBorders>
          </w:tcPr>
          <w:p w14:paraId="07DD9F03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Family DF History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5C29F52E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0AFBD4D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55 (70.5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0FE19C7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40 (69.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F2FA2DD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5 (88.2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5187BB45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95 (78.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F283A3E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5 (79.4)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14:paraId="254F3B89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2AAE">
              <w:rPr>
                <w:rFonts w:ascii="Calibri" w:hAnsi="Calibri" w:cs="Calibri"/>
                <w:color w:val="000000"/>
                <w:sz w:val="16"/>
                <w:szCs w:val="16"/>
              </w:rPr>
              <w:t>10 (58.8)</w:t>
            </w:r>
          </w:p>
        </w:tc>
      </w:tr>
      <w:tr w:rsidR="00390393" w:rsidRPr="00337459" w14:paraId="3A973EC7" w14:textId="77777777" w:rsidTr="00F71B91">
        <w:trPr>
          <w:trHeight w:val="20"/>
          <w:tblHeader/>
        </w:trPr>
        <w:tc>
          <w:tcPr>
            <w:tcW w:w="1848" w:type="dxa"/>
          </w:tcPr>
          <w:p w14:paraId="35866F5A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vMerge/>
            <w:tcBorders>
              <w:bottom w:val="single" w:sz="4" w:space="0" w:color="auto"/>
            </w:tcBorders>
          </w:tcPr>
          <w:p w14:paraId="016A9190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705EE7D3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≥</w:t>
            </w:r>
            <w:r w:rsidRPr="00337459">
              <w:rPr>
                <w:rFonts w:ascii="Calibri" w:hAnsi="Calibri" w:cs="Calibri"/>
                <w:sz w:val="16"/>
                <w:szCs w:val="16"/>
              </w:rPr>
              <w:t xml:space="preserve"> 1 had D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3F0716F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5 (29.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A3C5E01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3 (31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8EF2C6C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 (11.8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A87FFD4" w14:textId="77777777" w:rsidR="00390393" w:rsidRPr="001314CE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5 (22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E6E44A0" w14:textId="77777777" w:rsidR="00390393" w:rsidRPr="001314CE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8 (20.6)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</w:tcPr>
          <w:p w14:paraId="474B9B72" w14:textId="77777777" w:rsidR="00390393" w:rsidRPr="001314CE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092AAE">
              <w:rPr>
                <w:rFonts w:ascii="Calibri" w:hAnsi="Calibri" w:cs="Calibri"/>
                <w:color w:val="000000"/>
                <w:sz w:val="16"/>
                <w:szCs w:val="16"/>
              </w:rPr>
              <w:t>7 (41.2)</w:t>
            </w:r>
          </w:p>
        </w:tc>
      </w:tr>
      <w:tr w:rsidR="00390393" w:rsidRPr="00337459" w14:paraId="7EB01D1C" w14:textId="77777777" w:rsidTr="00F71B91">
        <w:trPr>
          <w:trHeight w:val="20"/>
          <w:tblHeader/>
        </w:trPr>
        <w:tc>
          <w:tcPr>
            <w:tcW w:w="1848" w:type="dxa"/>
          </w:tcPr>
          <w:p w14:paraId="57503461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vMerge w:val="restart"/>
            <w:tcBorders>
              <w:top w:val="single" w:sz="4" w:space="0" w:color="auto"/>
            </w:tcBorders>
          </w:tcPr>
          <w:p w14:paraId="3AF65025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Dengue Phase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166D6C4B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 xml:space="preserve">Acute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EE02C58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00 (80.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9122786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8 (80.7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8832DC0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 (70.6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B7EF225" w14:textId="77777777" w:rsidR="00390393" w:rsidRPr="001314CE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01C55A7" w14:textId="77777777" w:rsidR="00390393" w:rsidRPr="001314CE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5A0EA3D6" w14:textId="77777777" w:rsidR="00390393" w:rsidRPr="001314CE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5EC1A872" w14:textId="77777777" w:rsidTr="00F71B91">
        <w:trPr>
          <w:trHeight w:val="20"/>
          <w:tblHeader/>
        </w:trPr>
        <w:tc>
          <w:tcPr>
            <w:tcW w:w="1848" w:type="dxa"/>
          </w:tcPr>
          <w:p w14:paraId="4559B7A1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vMerge/>
            <w:tcBorders>
              <w:bottom w:val="single" w:sz="4" w:space="0" w:color="auto"/>
            </w:tcBorders>
          </w:tcPr>
          <w:p w14:paraId="1DE66A17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2B80BC97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Recover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4CFA43B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0 (20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CDC27D4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5 (19.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4F0B2EE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 (29.4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10D0FCD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D242648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0EDD66E9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6B084740" w14:textId="77777777" w:rsidTr="00F71B91">
        <w:trPr>
          <w:trHeight w:val="20"/>
          <w:tblHeader/>
        </w:trPr>
        <w:tc>
          <w:tcPr>
            <w:tcW w:w="1848" w:type="dxa"/>
          </w:tcPr>
          <w:p w14:paraId="46681945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229E4F93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Dengue Tests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2E5F7645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 xml:space="preserve">(-) NS1Ag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F4913EE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2 (44.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18E434A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2 (38.9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9B83FB4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 (100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C70C3B8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D112FD3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7764A484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64FE4487" w14:textId="77777777" w:rsidTr="00F71B91">
        <w:trPr>
          <w:trHeight w:val="20"/>
          <w:tblHeader/>
        </w:trPr>
        <w:tc>
          <w:tcPr>
            <w:tcW w:w="1848" w:type="dxa"/>
          </w:tcPr>
          <w:p w14:paraId="37A24049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</w:tcPr>
          <w:p w14:paraId="668908DC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</w:tcPr>
          <w:p w14:paraId="3225BFAE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(+) NS1Ag</w:t>
            </w:r>
          </w:p>
        </w:tc>
        <w:tc>
          <w:tcPr>
            <w:tcW w:w="709" w:type="dxa"/>
            <w:vAlign w:val="center"/>
          </w:tcPr>
          <w:p w14:paraId="6D37554B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6 (55.9)</w:t>
            </w:r>
          </w:p>
        </w:tc>
        <w:tc>
          <w:tcPr>
            <w:tcW w:w="709" w:type="dxa"/>
            <w:vAlign w:val="center"/>
          </w:tcPr>
          <w:p w14:paraId="7ED00B57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6 (61.1)</w:t>
            </w:r>
          </w:p>
        </w:tc>
        <w:tc>
          <w:tcPr>
            <w:tcW w:w="709" w:type="dxa"/>
            <w:vAlign w:val="center"/>
          </w:tcPr>
          <w:p w14:paraId="0E4FF46E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 (0.00)</w:t>
            </w:r>
          </w:p>
        </w:tc>
        <w:tc>
          <w:tcPr>
            <w:tcW w:w="708" w:type="dxa"/>
          </w:tcPr>
          <w:p w14:paraId="2C60E220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BCFA804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1" w:type="dxa"/>
          </w:tcPr>
          <w:p w14:paraId="086D5263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7E37DD3D" w14:textId="77777777" w:rsidTr="00F71B91">
        <w:trPr>
          <w:trHeight w:val="20"/>
          <w:tblHeader/>
        </w:trPr>
        <w:tc>
          <w:tcPr>
            <w:tcW w:w="1848" w:type="dxa"/>
          </w:tcPr>
          <w:p w14:paraId="0997E176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</w:tcPr>
          <w:p w14:paraId="22B12D5B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</w:tcPr>
          <w:p w14:paraId="0225CC76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(-) IgG</w:t>
            </w:r>
          </w:p>
        </w:tc>
        <w:tc>
          <w:tcPr>
            <w:tcW w:w="709" w:type="dxa"/>
            <w:vAlign w:val="center"/>
          </w:tcPr>
          <w:p w14:paraId="7F217A85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6 (68.7)</w:t>
            </w:r>
          </w:p>
        </w:tc>
        <w:tc>
          <w:tcPr>
            <w:tcW w:w="709" w:type="dxa"/>
            <w:vAlign w:val="center"/>
          </w:tcPr>
          <w:p w14:paraId="42662E3D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1 (67.2)</w:t>
            </w:r>
          </w:p>
        </w:tc>
        <w:tc>
          <w:tcPr>
            <w:tcW w:w="709" w:type="dxa"/>
            <w:vAlign w:val="center"/>
          </w:tcPr>
          <w:p w14:paraId="6508B68B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 (83.3)</w:t>
            </w:r>
          </w:p>
        </w:tc>
        <w:tc>
          <w:tcPr>
            <w:tcW w:w="708" w:type="dxa"/>
          </w:tcPr>
          <w:p w14:paraId="1A4FF147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7E7F129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1" w:type="dxa"/>
          </w:tcPr>
          <w:p w14:paraId="681B667E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1C8B6771" w14:textId="77777777" w:rsidTr="00F71B91">
        <w:trPr>
          <w:trHeight w:val="20"/>
          <w:tblHeader/>
        </w:trPr>
        <w:tc>
          <w:tcPr>
            <w:tcW w:w="1848" w:type="dxa"/>
          </w:tcPr>
          <w:p w14:paraId="402F7BD3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</w:tcPr>
          <w:p w14:paraId="78AE217E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</w:tcPr>
          <w:p w14:paraId="4B47E8CA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(+) IgG</w:t>
            </w:r>
          </w:p>
        </w:tc>
        <w:tc>
          <w:tcPr>
            <w:tcW w:w="709" w:type="dxa"/>
            <w:vAlign w:val="center"/>
          </w:tcPr>
          <w:p w14:paraId="20BA7DB4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1 (31.3)</w:t>
            </w:r>
          </w:p>
        </w:tc>
        <w:tc>
          <w:tcPr>
            <w:tcW w:w="709" w:type="dxa"/>
            <w:vAlign w:val="center"/>
          </w:tcPr>
          <w:p w14:paraId="2D752095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0 (32.8)</w:t>
            </w:r>
          </w:p>
        </w:tc>
        <w:tc>
          <w:tcPr>
            <w:tcW w:w="709" w:type="dxa"/>
            <w:vAlign w:val="center"/>
          </w:tcPr>
          <w:p w14:paraId="016FC4D5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 (16.7)</w:t>
            </w:r>
          </w:p>
        </w:tc>
        <w:tc>
          <w:tcPr>
            <w:tcW w:w="708" w:type="dxa"/>
          </w:tcPr>
          <w:p w14:paraId="37DEC48B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826E5EE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1" w:type="dxa"/>
          </w:tcPr>
          <w:p w14:paraId="074FD42D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63B4D4F0" w14:textId="77777777" w:rsidTr="00F71B91">
        <w:trPr>
          <w:trHeight w:val="20"/>
          <w:tblHeader/>
        </w:trPr>
        <w:tc>
          <w:tcPr>
            <w:tcW w:w="1848" w:type="dxa"/>
          </w:tcPr>
          <w:p w14:paraId="2B0C0A28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</w:tcPr>
          <w:p w14:paraId="07EE6B8A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</w:tcPr>
          <w:p w14:paraId="60A039CA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(-) IgM</w:t>
            </w:r>
          </w:p>
        </w:tc>
        <w:tc>
          <w:tcPr>
            <w:tcW w:w="709" w:type="dxa"/>
            <w:vAlign w:val="bottom"/>
          </w:tcPr>
          <w:p w14:paraId="7DD5DE1C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4 (20.9)</w:t>
            </w:r>
          </w:p>
        </w:tc>
        <w:tc>
          <w:tcPr>
            <w:tcW w:w="709" w:type="dxa"/>
            <w:vAlign w:val="bottom"/>
          </w:tcPr>
          <w:p w14:paraId="10B6CF50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 (21.3)</w:t>
            </w:r>
          </w:p>
        </w:tc>
        <w:tc>
          <w:tcPr>
            <w:tcW w:w="709" w:type="dxa"/>
            <w:vAlign w:val="bottom"/>
          </w:tcPr>
          <w:p w14:paraId="503BDC58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 (16.7)</w:t>
            </w:r>
          </w:p>
        </w:tc>
        <w:tc>
          <w:tcPr>
            <w:tcW w:w="708" w:type="dxa"/>
          </w:tcPr>
          <w:p w14:paraId="23810339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76560B9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1" w:type="dxa"/>
          </w:tcPr>
          <w:p w14:paraId="773C69D4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2A95FC6E" w14:textId="77777777" w:rsidTr="00F71B91">
        <w:trPr>
          <w:trHeight w:val="20"/>
          <w:tblHeader/>
        </w:trPr>
        <w:tc>
          <w:tcPr>
            <w:tcW w:w="1848" w:type="dxa"/>
            <w:tcBorders>
              <w:bottom w:val="single" w:sz="4" w:space="0" w:color="auto"/>
            </w:tcBorders>
          </w:tcPr>
          <w:p w14:paraId="2B59DCD2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317931C4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1176FF01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(+) Ig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D2171D4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3 (79.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71888CA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8 (78.7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3447EC1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 (83.3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5BF95FF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1EA100F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4B76E0AC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465221B6" w14:textId="77777777" w:rsidTr="00F71B91">
        <w:trPr>
          <w:trHeight w:val="20"/>
          <w:tblHeader/>
        </w:trPr>
        <w:tc>
          <w:tcPr>
            <w:tcW w:w="1848" w:type="dxa"/>
            <w:tcBorders>
              <w:top w:val="single" w:sz="4" w:space="0" w:color="auto"/>
            </w:tcBorders>
          </w:tcPr>
          <w:p w14:paraId="5701C88C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4B52CF">
              <w:rPr>
                <w:rFonts w:ascii="Calibri" w:hAnsi="Calibri" w:cs="Calibri"/>
                <w:b/>
                <w:sz w:val="16"/>
                <w:szCs w:val="16"/>
              </w:rPr>
              <w:t>Clinical Symptoms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7A7792B9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Headache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5844CAAD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Asymptomati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2203845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06 (82.4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91B9EB7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93 (82.8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3A47853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 (76.5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7A8B136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DA35322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7DB93C7A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2E81E55B" w14:textId="77777777" w:rsidTr="00F71B91">
        <w:trPr>
          <w:trHeight w:val="20"/>
          <w:tblHeader/>
        </w:trPr>
        <w:tc>
          <w:tcPr>
            <w:tcW w:w="1848" w:type="dxa"/>
          </w:tcPr>
          <w:p w14:paraId="57E413AA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63D344B6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3AFFDFCC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Symptomati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5395B3F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 (17.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46E33F7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0 (17.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2CC476D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 (23.5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1DCD905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07E660A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1C1D6394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3311AE58" w14:textId="77777777" w:rsidTr="00F71B91">
        <w:trPr>
          <w:trHeight w:val="20"/>
          <w:tblHeader/>
        </w:trPr>
        <w:tc>
          <w:tcPr>
            <w:tcW w:w="1848" w:type="dxa"/>
          </w:tcPr>
          <w:p w14:paraId="48489D90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24D17E6C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Fever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13EBB84C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Asymptomati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50A04E3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10 (84.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C6A6B07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94 (83.3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998E155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 (94.1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909420A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3372A0A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46548225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61B87A02" w14:textId="77777777" w:rsidTr="00F71B91">
        <w:trPr>
          <w:trHeight w:val="20"/>
          <w:tblHeader/>
        </w:trPr>
        <w:tc>
          <w:tcPr>
            <w:tcW w:w="1848" w:type="dxa"/>
          </w:tcPr>
          <w:p w14:paraId="485A24D5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4543E86E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593890C3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Symptomati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A1669A5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0 (16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8DFD2DA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9 (16.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DA8F553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 (5.9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5D83C02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382DDD0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6E843A2B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3E344AF1" w14:textId="77777777" w:rsidTr="00F71B91">
        <w:trPr>
          <w:trHeight w:val="20"/>
          <w:tblHeader/>
        </w:trPr>
        <w:tc>
          <w:tcPr>
            <w:tcW w:w="1848" w:type="dxa"/>
          </w:tcPr>
          <w:p w14:paraId="7D2D7843" w14:textId="77777777" w:rsidR="00390393" w:rsidRPr="00FB356D" w:rsidRDefault="00390393" w:rsidP="00F71B91">
            <w:pPr>
              <w:ind w:firstLine="80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1723" w:type="dxa"/>
            <w:vMerge w:val="restart"/>
            <w:tcBorders>
              <w:top w:val="single" w:sz="4" w:space="0" w:color="auto"/>
            </w:tcBorders>
          </w:tcPr>
          <w:p w14:paraId="546BA4DD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Nausea &amp; Vomiting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40A09C4F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Asymptomati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C995D5C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8 (75.2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29F8A62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77 (76.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D8CA419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 (64.7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7802C66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B340C4F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16C928F0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75B863E1" w14:textId="77777777" w:rsidTr="00F71B91">
        <w:trPr>
          <w:trHeight w:val="20"/>
          <w:tblHeader/>
        </w:trPr>
        <w:tc>
          <w:tcPr>
            <w:tcW w:w="1848" w:type="dxa"/>
          </w:tcPr>
          <w:p w14:paraId="772BCB86" w14:textId="77777777" w:rsidR="00390393" w:rsidRPr="00FB356D" w:rsidRDefault="00390393" w:rsidP="00F71B91">
            <w:pPr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1723" w:type="dxa"/>
            <w:vMerge/>
            <w:tcBorders>
              <w:bottom w:val="single" w:sz="4" w:space="0" w:color="auto"/>
            </w:tcBorders>
          </w:tcPr>
          <w:p w14:paraId="662BDAEC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3B7A8AB1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Symptomati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72784E9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2 (24.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222CBF6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6 (24.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BF79D18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 (35.3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5527DF5" w14:textId="77777777" w:rsidR="00390393" w:rsidRPr="001314CE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8B6EA7B" w14:textId="77777777" w:rsidR="00390393" w:rsidRPr="001314CE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4C4E5FA7" w14:textId="77777777" w:rsidR="00390393" w:rsidRPr="001314CE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0B4623FD" w14:textId="77777777" w:rsidTr="00F71B91">
        <w:trPr>
          <w:trHeight w:val="20"/>
          <w:tblHeader/>
        </w:trPr>
        <w:tc>
          <w:tcPr>
            <w:tcW w:w="1848" w:type="dxa"/>
          </w:tcPr>
          <w:p w14:paraId="3DDCA341" w14:textId="77777777" w:rsidR="00390393" w:rsidRPr="00FB356D" w:rsidRDefault="00390393" w:rsidP="00F71B91">
            <w:pPr>
              <w:ind w:firstLine="80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1723" w:type="dxa"/>
            <w:vMerge w:val="restart"/>
            <w:tcBorders>
              <w:top w:val="single" w:sz="4" w:space="0" w:color="auto"/>
            </w:tcBorders>
          </w:tcPr>
          <w:p w14:paraId="546FB979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 xml:space="preserve">Myalgias &amp; Arthralgias 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5D2B2E06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Asymptomati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917891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93 (77.2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3CB2B17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0 (77.3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440F815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 xml:space="preserve"> (76.5)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B7A1898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60E4653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7CACC673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48FACA11" w14:textId="77777777" w:rsidTr="00F71B91">
        <w:trPr>
          <w:trHeight w:val="20"/>
          <w:tblHeader/>
        </w:trPr>
        <w:tc>
          <w:tcPr>
            <w:tcW w:w="1848" w:type="dxa"/>
          </w:tcPr>
          <w:p w14:paraId="1CDF5E47" w14:textId="77777777" w:rsidR="00390393" w:rsidRPr="00FB356D" w:rsidRDefault="00390393" w:rsidP="00F71B91">
            <w:pPr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1723" w:type="dxa"/>
            <w:vMerge/>
            <w:tcBorders>
              <w:bottom w:val="single" w:sz="4" w:space="0" w:color="auto"/>
            </w:tcBorders>
          </w:tcPr>
          <w:p w14:paraId="40309A91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23A67F2D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Symptomati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4569944D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7 (22.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E6B153A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3 (22.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D1A484E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 (23.5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454CA74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3E79031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45938FA7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76BF7629" w14:textId="77777777" w:rsidTr="00F71B91">
        <w:trPr>
          <w:trHeight w:val="20"/>
          <w:tblHeader/>
        </w:trPr>
        <w:tc>
          <w:tcPr>
            <w:tcW w:w="1848" w:type="dxa"/>
          </w:tcPr>
          <w:p w14:paraId="5826C431" w14:textId="77777777" w:rsidR="00390393" w:rsidRPr="00FB356D" w:rsidRDefault="00390393" w:rsidP="00F71B91">
            <w:pPr>
              <w:ind w:firstLine="80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1723" w:type="dxa"/>
            <w:vMerge w:val="restart"/>
            <w:tcBorders>
              <w:top w:val="single" w:sz="4" w:space="0" w:color="auto"/>
            </w:tcBorders>
          </w:tcPr>
          <w:p w14:paraId="624179B8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Petechiae (Rash)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04E77398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Asymptomati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E4A4956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45 (58.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2EC4E25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4 (57.5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E7EBC7A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 xml:space="preserve"> (64.7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F1188C2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EB85ECE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4219E6FE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61300B92" w14:textId="77777777" w:rsidTr="00F71B91">
        <w:trPr>
          <w:trHeight w:val="20"/>
          <w:tblHeader/>
        </w:trPr>
        <w:tc>
          <w:tcPr>
            <w:tcW w:w="1848" w:type="dxa"/>
          </w:tcPr>
          <w:p w14:paraId="2A250592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vMerge/>
            <w:tcBorders>
              <w:bottom w:val="single" w:sz="4" w:space="0" w:color="auto"/>
            </w:tcBorders>
          </w:tcPr>
          <w:p w14:paraId="6953837C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43E816E5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Symptomati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9C329C8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5 (42.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F26A84A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9 (43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912CF0F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 (35.3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19E6AC9" w14:textId="77777777" w:rsidR="00390393" w:rsidRPr="007D1F3B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5736FEB" w14:textId="77777777" w:rsidR="00390393" w:rsidRPr="007D1F3B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68996E79" w14:textId="77777777" w:rsidR="00390393" w:rsidRPr="007D1F3B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1CF658AD" w14:textId="77777777" w:rsidTr="00F71B91">
        <w:trPr>
          <w:trHeight w:val="20"/>
          <w:tblHeader/>
        </w:trPr>
        <w:tc>
          <w:tcPr>
            <w:tcW w:w="1848" w:type="dxa"/>
          </w:tcPr>
          <w:p w14:paraId="0B38C44C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vMerge w:val="restart"/>
            <w:tcBorders>
              <w:top w:val="single" w:sz="4" w:space="0" w:color="auto"/>
            </w:tcBorders>
          </w:tcPr>
          <w:p w14:paraId="1BCF4C70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Retro-/ Peri-Orbital Pain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7AB41A55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Asymptomati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63312D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23 (89.2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A6286C0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08 (89.3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0D87A2C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 xml:space="preserve"> (88.2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BD3BEBA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548D01F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5564F420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45D7B60C" w14:textId="77777777" w:rsidTr="00F71B91">
        <w:trPr>
          <w:trHeight w:val="20"/>
          <w:tblHeader/>
        </w:trPr>
        <w:tc>
          <w:tcPr>
            <w:tcW w:w="1848" w:type="dxa"/>
          </w:tcPr>
          <w:p w14:paraId="31B4B1A6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vMerge/>
            <w:tcBorders>
              <w:bottom w:val="single" w:sz="4" w:space="0" w:color="auto"/>
            </w:tcBorders>
          </w:tcPr>
          <w:p w14:paraId="7C100E1C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0EFA3C17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Symptomati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0DFF1D5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7 (10.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A4D4A0E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5 (7.8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21EAE1D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 (11.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E0A5CC3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E957098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060D4333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07CF20E8" w14:textId="77777777" w:rsidTr="00F71B91">
        <w:trPr>
          <w:trHeight w:val="67"/>
          <w:tblHeader/>
        </w:trPr>
        <w:tc>
          <w:tcPr>
            <w:tcW w:w="1848" w:type="dxa"/>
          </w:tcPr>
          <w:p w14:paraId="7F6FBEE0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vMerge w:val="restart"/>
            <w:tcBorders>
              <w:top w:val="single" w:sz="4" w:space="0" w:color="auto"/>
            </w:tcBorders>
          </w:tcPr>
          <w:p w14:paraId="7CFA9361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Abdominal Pain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33F4E1C1" w14:textId="77777777" w:rsidR="00390393" w:rsidRPr="00337459" w:rsidRDefault="00390393" w:rsidP="00F71B91">
            <w:pPr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Asymptomati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4858A25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57 (62.8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2118FE6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45 (62.2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6CA37F5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 xml:space="preserve"> (70.6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6D17DD4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DD52754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455277EA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244B59BF" w14:textId="77777777" w:rsidTr="00F71B91">
        <w:trPr>
          <w:trHeight w:val="67"/>
          <w:tblHeader/>
        </w:trPr>
        <w:tc>
          <w:tcPr>
            <w:tcW w:w="1848" w:type="dxa"/>
          </w:tcPr>
          <w:p w14:paraId="302E100A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vMerge/>
            <w:tcBorders>
              <w:bottom w:val="single" w:sz="4" w:space="0" w:color="auto"/>
            </w:tcBorders>
          </w:tcPr>
          <w:p w14:paraId="722A2C77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56F8D374" w14:textId="77777777" w:rsidR="00390393" w:rsidRPr="00337459" w:rsidRDefault="00390393" w:rsidP="00F71B91">
            <w:pPr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Symptomati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2D4FDA8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3 (37.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013DAD0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8 (37.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4BE5405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 (29.4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4AA4AB0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40019FA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22F17612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2C99A4C1" w14:textId="77777777" w:rsidTr="00F71B91">
        <w:trPr>
          <w:trHeight w:val="67"/>
          <w:tblHeader/>
        </w:trPr>
        <w:tc>
          <w:tcPr>
            <w:tcW w:w="1848" w:type="dxa"/>
          </w:tcPr>
          <w:p w14:paraId="79BEB99E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vMerge w:val="restart"/>
            <w:tcBorders>
              <w:top w:val="single" w:sz="4" w:space="0" w:color="auto"/>
            </w:tcBorders>
          </w:tcPr>
          <w:p w14:paraId="24E3DC4F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sz w:val="16"/>
                <w:szCs w:val="16"/>
              </w:rPr>
              <w:t>Thrombocytopenia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54878A8E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≤</w:t>
            </w:r>
            <w:r w:rsidRPr="00337459">
              <w:rPr>
                <w:rFonts w:ascii="Calibri" w:hAnsi="Calibri" w:cs="Calibri"/>
                <w:sz w:val="16"/>
                <w:szCs w:val="16"/>
              </w:rPr>
              <w:t xml:space="preserve"> 9900/mm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EDB4AD7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2 (28.8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DD31177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0 (22.0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551E9B5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11.8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27F98C0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413C8FB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761206BE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7702CF86" w14:textId="77777777" w:rsidTr="00F71B91">
        <w:trPr>
          <w:trHeight w:val="20"/>
          <w:tblHeader/>
        </w:trPr>
        <w:tc>
          <w:tcPr>
            <w:tcW w:w="1848" w:type="dxa"/>
            <w:tcBorders>
              <w:bottom w:val="single" w:sz="4" w:space="0" w:color="auto"/>
            </w:tcBorders>
          </w:tcPr>
          <w:p w14:paraId="1D52522A" w14:textId="77777777" w:rsidR="00390393" w:rsidRPr="00FB356D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23" w:type="dxa"/>
            <w:vMerge/>
            <w:tcBorders>
              <w:bottom w:val="single" w:sz="4" w:space="0" w:color="auto"/>
            </w:tcBorders>
          </w:tcPr>
          <w:p w14:paraId="7A26C4C2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3C574CD3" w14:textId="77777777" w:rsidR="00390393" w:rsidRPr="00337459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 w:rsidRPr="00337459">
              <w:rPr>
                <w:rFonts w:ascii="Calibri" w:hAnsi="Calibri" w:cs="Calibri"/>
                <w:color w:val="222222"/>
                <w:sz w:val="16"/>
                <w:szCs w:val="16"/>
                <w:shd w:val="clear" w:color="auto" w:fill="FFFFFF"/>
              </w:rPr>
              <w:t>≥</w:t>
            </w:r>
            <w:r w:rsidRPr="00337459">
              <w:rPr>
                <w:rFonts w:ascii="Calibri" w:hAnsi="Calibri" w:cs="Calibri"/>
                <w:sz w:val="16"/>
                <w:szCs w:val="16"/>
              </w:rPr>
              <w:t xml:space="preserve"> 10000/mm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C2B085A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65 (66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9EC4C66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50 (68.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93BA785" w14:textId="77777777" w:rsidR="00390393" w:rsidRPr="00337459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5 (88.2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0965137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1B671CA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0F381ED0" w14:textId="77777777" w:rsidR="00390393" w:rsidRDefault="00390393" w:rsidP="00F71B91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90393" w:rsidRPr="00337459" w14:paraId="55718C91" w14:textId="77777777" w:rsidTr="00F71B91">
        <w:trPr>
          <w:trHeight w:val="20"/>
          <w:tblHeader/>
        </w:trPr>
        <w:tc>
          <w:tcPr>
            <w:tcW w:w="8941" w:type="dxa"/>
            <w:gridSpan w:val="9"/>
            <w:tcBorders>
              <w:top w:val="single" w:sz="4" w:space="0" w:color="auto"/>
            </w:tcBorders>
          </w:tcPr>
          <w:p w14:paraId="41E05033" w14:textId="77777777" w:rsidR="00390393" w:rsidRDefault="00390393" w:rsidP="00F71B9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PP = Paediatric Patients; AP = Adult Patients; YC = Youth Controls; AC = Adult Controls; </w:t>
            </w:r>
            <w:r w:rsidRPr="00235981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₱</w:t>
            </w:r>
            <w:r w:rsidRPr="00235981">
              <w:rPr>
                <w:rFonts w:ascii="Calibri" w:hAnsi="Calibri" w:cs="Calibri"/>
                <w:sz w:val="16"/>
                <w:szCs w:val="16"/>
              </w:rPr>
              <w:t xml:space="preserve"> = Philippine Peso (52.16 USD = 1</w:t>
            </w:r>
            <w:r w:rsidRPr="00235981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 xml:space="preserve"> ₱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); </w:t>
            </w:r>
            <w:r w:rsidRPr="00E16416">
              <w:rPr>
                <w:rFonts w:ascii="Calibri" w:hAnsi="Calibri" w:cs="Calibri"/>
                <w:sz w:val="16"/>
                <w:szCs w:val="16"/>
              </w:rPr>
              <w:t>Acute = febrile to critical phase; WS = warning signs; DF = Dengue Fever; (+) = positive; (-) = negative; NS1Ag = Non-Structural protein 1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antigen</w:t>
            </w:r>
            <w:r w:rsidRPr="00E16416">
              <w:rPr>
                <w:rFonts w:ascii="Calibri" w:hAnsi="Calibri" w:cs="Calibri"/>
                <w:sz w:val="16"/>
                <w:szCs w:val="16"/>
              </w:rPr>
              <w:t>; IgG = Immunoglobin G antibody; IgM = Immunoglobin M antibody</w:t>
            </w:r>
          </w:p>
        </w:tc>
      </w:tr>
    </w:tbl>
    <w:p w14:paraId="196338A5" w14:textId="77777777" w:rsidR="00390393" w:rsidRPr="00390393" w:rsidRDefault="00390393">
      <w:pPr>
        <w:rPr>
          <w:lang w:val="en-US"/>
        </w:rPr>
      </w:pPr>
    </w:p>
    <w:sectPr w:rsidR="00390393" w:rsidRPr="00390393" w:rsidSect="00C458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393"/>
    <w:rsid w:val="00390393"/>
    <w:rsid w:val="00B4613A"/>
    <w:rsid w:val="00C458A6"/>
    <w:rsid w:val="00F508FD"/>
    <w:rsid w:val="00F71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A17CCB"/>
  <w14:defaultImageDpi w14:val="32767"/>
  <w15:chartTrackingRefBased/>
  <w15:docId w15:val="{0F9F2FBF-4FBF-FA49-BEB4-69B261E94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039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04</Words>
  <Characters>344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04T05:51:00Z</dcterms:created>
  <dcterms:modified xsi:type="dcterms:W3CDTF">2019-04-04T06:08:00Z</dcterms:modified>
</cp:coreProperties>
</file>